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70E" w:rsidRPr="009C470E" w:rsidRDefault="009C470E" w:rsidP="009C470E">
      <w:pPr>
        <w:spacing w:line="276" w:lineRule="auto"/>
        <w:rPr>
          <w:rFonts w:cstheme="minorHAnsi"/>
        </w:rPr>
      </w:pPr>
      <w:bookmarkStart w:id="0" w:name="_GoBack"/>
      <w:bookmarkEnd w:id="0"/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BMDP7D - ONE- AND TWO-WAY ANALYSIS OF VARIANCE WITH DATA SCREENING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opyright 1977, 1979, 1981, 1982, 1983, 1985, 1987, 1988, 1990, 19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by BMDP Statistical Software, Inc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Statistical Solutions Ltd.        | Statistical Solu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Unit 1A, South Ring Business Park | Stonehill Corporate Center, Suite 1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Kinsale Road, Cork, Ireland       | 999 Broadway, Saugus, MA 01906, US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Phone: + 353 21 4319629           | Phone: 781.231.76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Fax:   + 353 21 4319630           | Fax:   781.231.76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e-mail:  sales@statsol.ie         | e-mail: info@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Website: http://www.statsol.ie    | Website: http://www.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Release: 8.1  (Windows 9x, 2000, Me, Xp)         Date: 05/30/17  at 15:13:1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Manual: BMDP Manual Volumes 1, 2, and 3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Digest: BMDP User's Digest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IBM PC: BMDP PC Supplement -- Installation and Special Feature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INSTRUC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</w:t>
      </w:r>
      <w:r w:rsidRPr="009C470E">
        <w:rPr>
          <w:rFonts w:cstheme="minorHAnsi"/>
        </w:rPr>
        <w:tab/>
        <w:t>title = 'Herr Lauritz Englisch: D7D1.inp *** Quantitative Studi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zum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1 Fall = 1 Zahn = 10 Lokalisationen = 10 Zeil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Hier: Unterkiefer, Zahn 7 -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Flächenanteile ohne aeusseren Zemen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mit Berechnung der Steigung "ST" ueber die Schnitteben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einfaktorielle Varianzanalys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</w:t>
      </w:r>
      <w:r w:rsidRPr="009C470E">
        <w:rPr>
          <w:rFonts w:cstheme="minorHAnsi"/>
        </w:rPr>
        <w:tab/>
        <w:t>var = 8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ile = d. ## analog zu Datensatz B.Da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mat = '16f10,8(/70x,9f10), /40x,1f10'. ## Mit Abstandsangabe für die Ebene 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</w:t>
      </w:r>
      <w:r w:rsidRPr="009C470E">
        <w:rPr>
          <w:rFonts w:cstheme="minorHAnsi"/>
        </w:rPr>
        <w:tab/>
        <w:t>names = zahnid,pferd,rasse,zp,qu,znr,za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lok,statu,ps,pz,id,ges,s_rel,z_rel,d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>abst99.  ## Mit Abstandsangabe für die Ebene 9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use =  pferd,zp,qu,znr,za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lok,ps,pz,id,ges,s_rel,z_rel,d_rel,dges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s,id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|va|_r2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s,pz,id,ges,s_rel,z_rel,d_rel,dges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ST|va|,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s,id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 xml:space="preserve">     ST|va|r2,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 codes(pferd) = 7 to 10.  ## diese Pferde haben mehr als 1 Zahn in der Au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</w:t>
      </w:r>
      <w:r w:rsidRPr="009C470E">
        <w:rPr>
          <w:rFonts w:cstheme="minorHAnsi"/>
        </w:rPr>
        <w:tab/>
        <w:t>use = ((znr ge 7) AND (znr le 10)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lok8 = abst99.    ## Abstandsangabe für die Ebene 9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s_rel,z_rel,d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 = |va||lo| * 100.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Berechnung der Flächenanteile ohne aeusseren Zemen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ps,id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_r2|lo| = |va||lo|/(ges|lo|-pz|lo|) * 100.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  <w:t># Berechnung der Gesamtflaeche abzüglich peripherem Zemen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  <w:t>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dges|lo| = ges|lo|-pz|lo|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Berechnung der Steigung "ST" ueber die Schnitteben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ps,pz,id,ges,s_rel,z_rel,d_rel,dges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 ST|va| = b(for lo = 0 to 8.%  lok|lo|,|va|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ps,id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 ST|va|r2 = b(for lo = 0 to 8.%  lok|lo|,|va|_r2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</w:t>
      </w:r>
      <w:r w:rsidRPr="009C470E">
        <w:rPr>
          <w:rFonts w:cstheme="minorHAnsi"/>
        </w:rPr>
        <w:tab/>
        <w:t>group = Pferd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</w:t>
      </w:r>
      <w:r w:rsidRPr="009C470E">
        <w:rPr>
          <w:rFonts w:cstheme="minorHAnsi"/>
        </w:rPr>
        <w:tab/>
        <w:t>var = for va = ps,pz,id,ges,s_rel,z_rel,d_rel,dges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ST|va|,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  for va = ps,id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>ST|va|r2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</w:t>
      </w:r>
      <w:r w:rsidRPr="009C470E">
        <w:rPr>
          <w:rFonts w:cstheme="minorHAnsi"/>
        </w:rPr>
        <w:tab/>
        <w:t>level = mi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 PROGRAM INSTRUCTIONS AFTER "FOR %" EXPANSION 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 title = 'Herr Lauritz Englisch: D7D1.inp *** Quantitative Studien zu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- 1 Fall = 1 Zahn = 10 Lokalisationen =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10 Zeilen - Hier: Unterkiefe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ahn 7 - 10 - Umrechnung der relativen Werte in Prozentwerte 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Berechnung der Flächenanteile ohne aeusseren Zement - mit Berechnung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der Steigung "ST" ueber die Schnittebenen - einfaktoriell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Varianzanalyse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/inp var = 89. file = d.  format = '16f10,8(/70x,9f10)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40x,1f10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 names = zahnid,pferd,rasse,zp,qu,znr,za,    lok0, statu0, ps0, pz0, id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ges0, s_rel0, z_rel0, d_rel0,   lok1, statu1, ps1, pz1, id1, ges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_rel1, z_rel1, d_rel1,   lok2, statu2, ps2, pz2, id2, ges2, s_rel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_rel2, d_rel2,   lok3, statu3, ps3, pz3, id3, ges3, s_rel3, z_rel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d_rel3,   lok4, statu4, ps4, pz4, id4, ges4, s_rel4, z_rel4, d_rel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lok5, statu5, ps5, pz5, id5, ges5, s_rel5, z_rel5, d_rel5,   lok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atu6, ps6, pz6, id6, ges6, s_rel6, z_rel6, d_rel6,   lok7, statu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7, pz7, id7, ges7, s_rel7, z_rel7, d_rel7,   lok8, statu8, ps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z8, id8, ges8, s_rel8, z_rel8, d_rel8, abst9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use = pferd,zp,qu,znr,za,    lok0,  lok1,  lok2,  lok3,  lok4,  lok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lok6,  lok7,  lok8,   ps0,  ps1,  ps2,  ps3,  ps4,  ps5,  ps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ps7,  ps8,   pz0,  pz1,  pz2,  pz3,  pz4,  pz5,  pz6,  pz7,  pz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id0,  id1,  id2,  id3,  id4,  id5,  id6,  id7,  id8,   ges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ges1,  ges2,  ges3,  ges4,  ges5,  ges6,  ges7,  ges8,   s_rel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s_rel1,  s_rel2,  s_rel3,  s_rel4,  s_rel5,  s_rel6,  s_rel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s_rel8,   z_rel0,  z_rel1,  z_rel2,  z_rel3,  z_rel4,  z_rel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z_rel6,  z_rel7,  z_rel8,   d_rel0,  d_rel1,  d_rel2,  d_rel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d_rel4,  d_rel5,  d_rel6,  d_rel7,  d_rel8,   dges0,  dges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          dges2,  dges3,  dges4,  dges5,  dges6,  dges7,  dges8,   ps_r2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21, ps_r22, ps_r23, ps_r24, ps_r25, ps_r26, ps_r27, ps_r2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id_r20, id_r21, id_r22, id_r23, id_r24, id_r25, id_r26, id_r2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28,  STps, STpz, STid, STges, STs_rel, STz_rel, STd_rel, STdges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STpsr2, STidr2 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codes(pferd) = 7 to 1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 use = ((znr ge 7) AND (znr le 10)). lok8 = abst9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s_rel0 = s_rel0 * 100. s_rel1 = s_rel1 * 100. s_rel2 = s_rel2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_rel3 = s_rel3 * 100. s_rel4 = s_rel4 * 100. s_rel5 = s_rel5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_rel6 = s_rel6 * 100. s_rel7 = s_rel7 * 100. s_rel8 = s_rel8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z_rel0 = z_rel0 * 100. z_rel1 = z_rel1 * 100. z_rel2 = z_rel2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3 = z_rel3 * 100. z_rel4 = z_rel4 * 100. z_rel5 = z_rel5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6 = z_rel6 * 100. z_rel7 = z_rel7 * 100. z_rel8 = z_rel8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d_rel0 = d_rel0 * 100. d_rel1 = d_rel1 * 100. d_rel2 = d_rel2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_rel3 = d_rel3 * 100. d_rel4 = d_rel4 * 100. d_rel5 = d_rel5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_rel6 = d_rel6 * 100. d_rel7 = d_rel7 * 100. d_rel8 = d_rel8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ps_r20 = ps0/(ges0-pz0) * 100. ps_r21 = ps1/(ges1-pz1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ps_r22 = ps2/(ges2-pz2) * 100. ps_r23 = ps3/(ges3-pz3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ps_r24 = ps4/(ges4-pz4) * 100. ps_r25 = ps5/(ges5-pz5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ps_r26 = ps6/(ges6-pz6) * 100. ps_r27 = ps7/(ges7-pz7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    ps_r28 = ps8/(ges8-pz8) * 100.  id_r20 = id0/(ges0-pz0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id_r21 = id1/(ges1-pz1) * 100. id_r22 = id2/(ges2-pz2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id_r23 = id3/(ges3-pz3) * 100. id_r24 = id4/(ges4-pz4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id_r25 = id5/(ges5-pz5) * 100. id_r26 = id6/(ges6-pz6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id_r27 = id7/(ges7-pz7) * 100. id_r28 = id8/(ges8-pz8)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dges0 = ges0-pz0. dges1 = ges1-pz1. dges2 = ges2-pz2. dges3 = ges3-pz3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ges4 = ges4-pz4. dges5 = ges5-pz5. dges6 = ges6-pz6. dges7 = ges7-pz7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ges8 = ges8-pz8.   STps =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b( lok0,ps0, lok1,ps1, lok2,ps2, lok3,ps3, lok4,ps4, lok5,ps5, lok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6, lok7,ps7, lok8,ps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pz = b( lok0,pz0, lok1,pz1, lok2,pz2, lok3,pz3, lok4,pz4, lok5,pz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lok6,pz6, lok7,pz7, lok8,pz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id = b( lok0,id0, lok1,id1, lok2,id2, lok3,id3, lok4,id4, lok5,id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lok6,id6, lok7,id7, lok8,id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ges = b( lok0,ges0, lok1,ges1, lok2,ges2, lok3,ges3, lok4,ges4, lok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ges5, lok6,ges6, lok7,ges7, lok8,ges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s_rel = b( lok0,s_rel0, lok1,s_rel1, lok2,s_rel2, lok3,s_rel3, lok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_rel4, lok5,s_rel5, lok6,s_rel6, lok7,s_rel7, lok8,s_rel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z_rel = b( lok0,z_rel0, lok1,z_rel1, lok2,z_rel2, lok3,z_rel3, lok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_rel4, lok5,z_rel5, lok6,z_rel6, lok7,z_rel7, lok8,z_rel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    STd_rel = b( lok0,d_rel0, lok1,d_rel1, lok2,d_rel2, lok3,d_rel3, lok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d_rel4, lok5,d_rel5, lok6,d_rel6, lok7,d_rel7, lok8,d_rel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dges = b( lok0,dges0, lok1,dges1, lok2,dges2, lok3,dges3, lok4,dges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lok5,dges5, lok6,dges6, lok7,dges7, lok8,dges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STpsr2 = b( lok0,ps_r20, lok1,ps_r21, lok2,ps_r22, lok3,ps_r23, lok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24, lok5,ps_r25, lok6,ps_r26, lok7,ps_r27, lok8,ps_r2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idr2 = b( lok0,id_r20, lok1,id_r21, lok2,id_r22, lok3,id_r23, lok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24, lok5,id_r25, lok6,id_r26, lok7,id_r27, lok8,id_r2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 group = Pferd. var =  STps, STpz, STid, STges, STs_rel, STz_rel, STd_rel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dges,  STpsr2, STidr2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 level = min. 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/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NUMBER OF CASES READ. . . . . . . . . . . . . .      2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CASES WITH USE SET TO ZERO . . . . . . . . .     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REMAINING NUMBER OF CASES . . . . . . . .      1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DESCRIPTIVE STATISTICS OF DAT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 ---------- -- 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VARIABLE    TOTAL         STANDARD  ST.ERR   COEFF SMALLEST LARGES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NO. NAME     FREQ.  MEAN    DEV.   OF MEAN  OF VAR  VALUE   VALUE   RANG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2 pferd       16  7.0625  2.9090  .72726  .41190  1.0000  10.000  9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4 zp          16  376.75  47.885  11.971  .12710  307.00  410.00  103.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5 qu          16  3.6875  .47871  .11968  .12982  3.0000  4.0000  1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6 znr         16  8.0000  1.1547  .28868  .14434  7.0000  10.000  3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7 za          16  9.9375  5.0986  1.2747  .51307  1.5000  16.000  14.5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8 lok0        16  0.0000  0.0000  0.0000          0.0000  0.0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7 lok1        16  10.000  0.0000  0.0000  0.0000  10.000  1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6 lok2        16  20.000  0.0000  0.0000  0.0000  20.000  2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5 lok3        16  30.000  0.0000  0.0000  0.0000  30.000  3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4 lok4        16  40.000  0.0000  0.0000  0.0000  40.000  4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3 lok5        16  50.000  0.0000  0.0000  0.0000  50.000  5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2 lok6        16  60.000  0.0000  0.0000  0.0000  60.000  6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1 lok7        16  70.000  0.0000  0.0000  0.0000  70.000  70.0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0 lok8        16  41.292  19.043  4.7607  .46118  21.570  75.770  54.2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0 ps0         16  89.754  19.127  4.7819  .21311  62.530  134.11  71.5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9 ps1         16  120.94  20.451  5.1127  .16910  78.390  161.60  83.2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28 ps2         16  123.72  22.112  5.5280  .17872  82.190  156.03  73.8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7 ps3          9  127.59  16.927  5.6424  .13267  104.87  154.31  49.4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6 ps4          6  128.68  16.916  6.9061  .13146  104.75  146.52  41.7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5 ps5          5  124.15  12.314  5.5069  .09918  105.90  139.93  34.03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4 ps6          4  128.48  4.2764  2.1382  .03329  124.47  133.20  8.73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3 ps7          1  132.77  0.0000  0.0000  0.0000  132.77  132.77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2 ps8         16  117.98  18.737  4.6842  .15881  81.150  144.73  63.5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1 pz0         16  50.933  35.626  8.9066  .69947  16.270  123.60  107.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0 pz1         16  109.45  64.351  16.088  .58795  32.440  208.98  176.5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9 pz2         16  159.88  83.986  20.996  .52530  40.650  292.54  251.8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8 pz3          9  142.12  84.246  28.082  .59277  51.940  279.64  227.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7 pz4          5  96.750  35.789  16.006  .36992  55.760  137.65  81.8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6 pz5          5  162.12  89.864  40.188  .55431  65.850  267.20  201.3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5 pz6          4  208.12  27.576  13.788  .13250  187.00  247.63  60.63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4 pz7          1  253.18  0.0000  0.0000  0.0000  253.18  253.18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3 pz8         16  165.91  42.773  10.693  .25781  92.850  257.61  164.7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2 id0         16  192.71  32.884  8.2211  .17064  108.33  232.01  123.6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1 id1         16  169.97  30.189  7.5473  .17761  104.42  229.04  124.6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0 id2         16  170.20  28.516  7.1290  .16755  102.30  218.55  116.2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9 id3          9  193.51  24.499  8.1665  .12661  156.56  222.95  66.3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48 id4          6  183.51  27.205  11.106  .14824  152.21  216.25  64.0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7 id5          5  189.13  31.456  14.067  .16631  150.48  219.37  68.8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6 id6          4  178.41  32.670  16.335  .18312  147.75  207.04  59.2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5 id7          1  193.95  0.0000  0.0000  0.0000  193.95  193.95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4 id8         16  172.95  32.968  8.2419  .19062  102.53  225.12  122.5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3 ges0        16  333.40  61.417  15.354  .18422  209.51  461.13  251.6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2 ges1        16  400.36  82.318  20.579  .20561  271.44  519.47  248.0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1 ges2        16  453.80  97.804  24.451  .21552  311.87  605.64  293.7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0 ges3         9  463.21  105.96  35.321  .22876  332.43  650.18  317.7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9 ges4         5  417.42  66.830  29.887  .16010  345.03  493.87  148.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8 ges5         5  475.41  123.61  55.278  .26000  337.48  626.51  289.0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7 ges6         4  515.00  35.492  17.746  .06892  464.06  545.60  81.5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6 ges7         1  579.90  0.0000  0.0000  0.0000  579.90  579.9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5 ges8        16  456.83  82.501  20.625  .18059  281.42  569.58  288.1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4 s_rel0      16  27.038  3.4510  .86274  .12764  21.600  35.500  13.9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3 s_rel1      16  30.725  4.6540  1.1635  .15147  23.500  38.700  15.2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2 s_rel2      16  27.969  5.8900  1.4725  .21059  21.900  37.700  15.8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1 s_rel3       9  28.344  5.0683  1.6894  .17881  22.200  34.800  12.6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0 s_rel4       5  32.000  4.9031  2.1927  .15322  27.300  39.700  12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9 s_rel5       5  27.160  5.6487  2.5262  .20798  22.000  35.900  13.9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68 s_rel6       4  25.000  1.2247  .61237  .04899  24.100  26.800  2.7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7 s_rel7       1  22.900  0.0000  0.0000  0.0000  22.900  22.9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6 s_rel8      16  26.131  3.3420  .83550  .12789  21.100  35.000  13.9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5 z_rel0      16  14.681  8.4979  2.1245  .57883  4.9000  27.000  22.1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4 z_rel1      16  25.912  11.793  2.9481  .45509  10.600  42.300  31.7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3 z_rel2      16  33.500  13.764  3.4410  .41086  12.600  49.900  37.3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2 z_rel3       9  28.722  11.480  3.8266  .39969  15.600  43.000  27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1 z_rel4       5  22.640  5.3984  2.4142  .23845  16.200  29.200  13.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0 z_rel5       5  32.080  10.560  4.7224  .32917  19.500  43.000  23.5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9 z_rel6       4  40.475  5.0408  2.5204  .12454  36.200  47.600  11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8 z_rel7       1  43.700  0.0000  0.0000  0.0000  43.700  43.7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7 z_rel8      16  35.956  4.2417  1.0604  .11797  26.600  46.800  20.2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6 d_rel0      16  58.275  7.5841  1.8960  .13014  44.100  70.300  26.2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5 d_rel1      16  43.369  8.0354  2.0088  .18528  32.100  53.600  21.5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4 d_rel2      16  38.531  8.0440  2.0110  .20877  27.200  50.900  23.7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3 d_rel3       9  42.900  6.8218  2.2739  .15902  34.300  50.700  16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2 d_rel4       5  45.340  2.1686  .96985  .04783  43.400  47.700  4.3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1 d_rel5       5  40.740  5.5891  2.4995  .13719  35.000  47.300  12.3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0 d_rel6       4  34.550  4.8925  2.4463  .14161  28.400  39.100  10.7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9 d_rel7       1  33.400  0.0000  0.0000  0.0000  33.400  33.4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88 d_rel8      16  37.925  3.3670  .84175  .08878  32.100  45.800  13.7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8 dges0       16  282.46  45.841  11.460  .16229  170.86  337.53  166.6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9 dges1       16  290.91  45.745  11.436  .15725  182.80  361.64  178.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0 dges2       16  293.92  49.666  12.416  .16898  184.49  374.58  190.0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1 dges3        9  321.09  39.081  13.027  .12171  267.09  370.54  103.4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2 dges4        5  320.67  37.651  16.838  .11741  273.83  362.77  88.9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3 dges5        5  313.30  41.784  18.686  .13337  266.62  359.31  92.6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4 dges6        4  306.89  36.813  18.407  .11996  273.02  339.45  66.43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5 dges7        1  326.72  0.0000  0.0000  0.0000  326.72  326.72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6 dges8       16  290.93  46.895  11.724  .16119  188.57  360.36  171.7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0 ps_r20      16  31.819  3.8969  .97422  .12247  25.378  39.733  14.35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1 ps_r21      16  41.663  3.3050  .82625  .07933  32.431  46.323  13.8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2 ps_r22      16  42.066  1.7951  .44878  .04267  39.175  45.722  6.547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3 ps_r23       9  39.743  2.0723  .69077  .05214  36.751  42.341  5.589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4 ps_r24       5  41.221  3.6860  1.6484  .08942  38.254  47.381  9.127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5 ps_r25       5  39.833  2.8098  1.2566  .07054  37.243  44.597  7.354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6 ps_r26       4  42.199  3.7271  1.8636  .08832  38.747  45.883  7.135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7 ps_r27       1  40.637  0.0000  0.0000  0.0000  40.637  40.637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8 ps_r28      16  40.740  3.9343  .98358  .09657  37.127  51.268  14.14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9 id_r20      16  68.181  3.8975  .97438  .05716  60.267  74.626  14.35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100 id_r21      16  58.337  3.3050  .82625  .05665  53.677  67.569  13.8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1 id_r22      16  57.934  1.7950  .44875  .03098  54.274  60.825  6.550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2 id_r23       9  60.257  2.0728  .69094  .03440  57.659  63.249  5.589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3 id_r24       5  58.778  3.6853  1.6481  .06270  52.619  61.743  9.12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4 id_r25       5  60.164  2.8101  1.2567  .04671  55.399  62.754  7.35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5 id_r26       4  57.802  3.7279  1.8640  .06450  54.117  61.253  7.135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6 id_r27       1  59.363  0.0000  0.0000  0.0000  59.363  59.363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7 id_r28      16  59.261  3.9346  .98366  .06640  48.728  62.870  14.14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7 STps        16  .68289  .52635  .13159  .77077 -.11643  1.7245  1.840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8 STpz        16  3.7048  1.4794  .36985  .39932  1.4930  7.5728  6.079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9 STid        16 -.38397  .60354  .15089 -1.5718 -2.1609  .45713  2.61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0 STges       16  3.9974  1.7050  .42625  .42652  2.1687  8.2274  6.058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1 STs_rel     16 -.07953  .11042  .02760 -1.3884 -.23804  .24584  .4838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2 STz_rel     16  .61927  .21218  .05305  .34264  .17742  1.0073  .8299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3 STd_rel     16 -.53972  .21815  .05454 -.40419 -.87326 -.16331  .7099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4 STdges      16  .29265  .50220  .12555  1.7160 -.43653  1.3783  1.814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5 STpsr2      16  .20630  .16401  .04100  .79501 -.03888  .59045  .629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6 STidr2      16 -.20628  .16400  .04100 -.79505 -.59042  .03885  .6292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s     * ( 117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8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2000)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4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6000) 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8000)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2000)                                                *                       N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4000)*                                                                       **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6000)                        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8000)                         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0.0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8000)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1.036                   1.248                   0.250                   0.643                   0.68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742                   0.031                   0.310                   0.151                   0.63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525                   0.022                   0.155                   0.087                   0.28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1.560                   1.270                   0.632                   0.811                   1.72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511                   1.226                  -0.116                   0.517                   0.06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68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6397     3        0.5466    4.32    0.0508    |           STD. DEV.         0.50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8863     7        0.1266                      |           S. E. M.          0.15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56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 EQUALITY OF MEANS TESTS; VARIANCES ARE NOT ASSUMED TO BE EQUAL           |           MINIMUM          -0.11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18.79    0.0190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1                3.10    0.3904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6.70    0.0182    |           ROBUST S.D.       0.5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z     * ( 118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7.80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7.2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6.60000)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5.40000)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80000)N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20000)*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60000)                                                *                        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00000)                                                M*                      M                       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80000)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4.737                   6.361                   2.704                   2.809                   3.56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627                   1.714                   0.555                   1.323                   0.76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444                   1.212                   0.278                   0.764                   0.34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5.180                   7.573                   3.321                   4.138                   4.88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4.293                   5.149                   1.971                   1.493                   2.95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3.76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22.6106     3        7.5369    6.80    0.0175    |           STD. DEV.         1.74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7.7543     7        1.1078                      |           S. E. M.          0.52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7.57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1.4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4.78    0.1155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3                5.39    0.1000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1.83    0.2301    |           ROBUST S.D.       1.79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     * ( 119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0000)                                                 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25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        *                       N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25000)M                                               M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50000)*                       M*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75000)                                                *                        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25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5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75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25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297                  -0.528                  -0.291                  -0.062                  -0.62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62                   0.123                   0.344                   0.446                   0.99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14                   0.087                   0.172                   0.258                   0.44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182                  -0.441                   0.116                   0.441                   0.45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411                  -0.615                  -0.681                  -0.411                  -2.16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27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2663     3        0.0888    0.78    0.5405    |           STD. DEV.         0.32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7945     7        0.1135                      |           S. E. M.          0.09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44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68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4                1.23    0.4078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5                1.05    0.4477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 LEVENE'S TEST FOR VARIANCES      3,   7                1.88    0.2205    |           ROBUST S.D.       0.32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ges    * ( 120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9.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8.40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7.8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7.20000)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60000)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00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5.40000)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8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20000)*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60000)                                                *                       M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00000)                        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                                                M*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5.475                   7.080                   2.663                   3.390                   3.60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1.532                   1.622                   0.505                   0.940                   0.96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1.083                   1.147                   0.252                   0.543                   0.43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6.558                   8.227                   3.321                   4.330                   5.01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4.392                   5.933                   2.169                   2.451                   2.51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   --------       --------------  ----   -----------  ------- ----------- |           MEAN              4.17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31.2521     3       10.4174    9.71    0.0069    |           STD. DEV.         1.96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7.5076     7        1.0725                      |           S. E. M.          0.59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8.22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2.16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2                4.21    0.1978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3                6.41    0.0807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3.38    0.0835    |           ROBUST S.D.       2.04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s_rel  * ( 12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5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5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5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*                        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50000)                        *                                               M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00000)N                       N                       M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50000)*                       *                       *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0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50000)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77                  -0.084                  -0.121                  -0.070                  -0.05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14                   0.069                   0.094                   0.069                   0.17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81                   0.049                   0.047                   0.040                   0.07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MAXIMUM      0.004                  -0.035                  -0.012                  -0.014                   0.24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157                  -0.133                  -0.238                  -0.146                  -0.17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09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055     3        0.0018    0.24    0.8660    |           STD. DEV.         0.07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535     7        0.0076                      |           S. E. M.          0.02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0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23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0.17    0.9110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4                0.23    0.8692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0.33    0.8029    |           ROBUST S.D.       0.08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z_rel  * ( 122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4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6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88000)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80000)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2000)M                       *                        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4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6000)                                                **                      N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8000)                                                M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0000)                        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2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0.24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6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757                   0.872                   0.496                   0.597                   0.57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36                   0.191                   0.065                   0.387                   0.14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25                   0.135                   0.033                   0.223                   0.06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783                   1.007                   0.554                   0.939                   0.72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732                   0.737                   0.414                   0.177                   0.36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6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2230     3        0.0743    1.49    0.2985    |           STD. DEV.         0.23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3495     7        0.0499                      |           S. E. M.          0.07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00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 EQUALITY OF MEANS TESTS; VARIANCES ARE NOT ASSUMED TO BE EQUAL           |           MINIMUM           0.17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9.58    0.0479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3                1.57    0.3608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3.99    0.0599    |           ROBUST S.D.       0.24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d_rel  * ( 123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7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40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-.21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80000)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50000)                         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20000)                                                **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90000)                                                 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560000)                         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630000)*                                                                       *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700000)N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770000)*                       N                        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840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682                  -0.787                  -0.374                  -0.527                  -0.52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79                   0.122                   0.067                   0.326                   0.22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56                   0.086                   0.033                   0.188                   0.09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626                  -0.701                  -0.305                  -0.163                  -0.19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737                  -0.873                  -0.455                  -0.794                  -0.74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54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2719     3        0.0906    2.57    0.1373    |           STD. DEV.         0.22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2472     7        0.0353                      |           S. E. M.          0.06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-0.16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87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7.90    0.0618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3                2.79    0.2108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4.38    0.0491    |           ROBUST S.D.       0.25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dges   * ( 12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2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4000)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6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8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2000)N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4000)                                                                        M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6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8000)*                                               *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        M*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8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6000)                                                *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739                   0.719                  -0.041                   0.581                   0.03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904                   0.092                   0.239                   0.383                   0.42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639                   0.065                   0.120                   0.221                   0.18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1.378                   0.784                   0.197                   0.958                   0.52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99                   0.655                  -0.373                   0.192                  -0.43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40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3086     3        0.4362    2.36    0.1571    |           STD. DEV.         0.5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1.2914     7        0.1845                      |           S. E. M.          0.15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37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37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7.18    0.0699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1                1.60    0.5134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 LEVENE'S TEST FOR VARIANCES      3,   7                6.12    0.0228    |           ROBUST S.D.       0.55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sr2   * ( 125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60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54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8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2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60000)*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00000)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0.240000)N                                                                       M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80000)*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                                                *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                        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250                   0.343                   0.097                   0.214                   0.21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19                   0.026                   0.106                   0.131                   0.2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84                   0.018                   0.053                   0.076                   0.10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334                   0.362                   0.202                   0.315                   0.5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165                   0.325                  -0.033                   0.066                  -0.03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   --------       --------------  ----   -----------  ------- ----------- |           MEAN              0.20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889     3        0.0296    2.49    0.1441    |           STD. DEV.         0.13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832     7        0.0119                      |           S. E. M.          0.0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36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4.92    0.1116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4                2.79    0.1737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2.10    0.1887    |           ROBUST S.D.       0.14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r2   * ( 126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                        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                                                *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20000) 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80000)*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40000)N                                                                       M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00000)                        *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60000)*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2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8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54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600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250                  -0.343                  -0.097                  -0.214                  -0.21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19                   0.026                   0.106                   0.131                   0.2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84                   0.019                   0.053                   0.076                   0.10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MAXIMUM     -0.165                  -0.325                   0.033                  -0.066                   0.03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334                  -0.362                  -0.202                  -0.314                  -0.5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20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889     3        0.0296    2.49    0.1445    |           STD. DEV.         0.13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833     7        0.0119                      |           S. E. M.          0.0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0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36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4.91    0.1120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4                2.78    0.1742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2.10    0.1891    |           ROBUST S.D.       0.14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/ FINIS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PROGRAM TERMINAT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BMDP7D - ONE- AND TWO-WAY ANALYSIS OF VARIANCE WITH DATA SCREENING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opyright 1977, 1979, 1981, 1982, 1983, 1985, 1987, 1988, 1990, 19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by BMDP Statistical Software, Inc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Statistical Solutions Ltd.        | Statistical Solu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Unit 1A, South Ring Business Park | Stonehill Corporate Center, Suite 1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Kinsale Road, Cork, Ireland       | 999 Broadway, Saugus, MA 01906, US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Phone: + 353 21 4319629           | Phone: 781.231.76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Fax:   + 353 21 4319630           | Fax:   781.231.76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e-mail:  sales@statsol.ie         | e-mail: info@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Website: http://www.statsol.ie    | Website: http://www.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Release: 8.1  (Windows 9x, 2000, Me, Xp)         Date: 05/31/17  at 10:04:3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Manual: BMDP Manual Volumes 1, 2, and 3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Digest: BMDP User's Digest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IBM PC: BMDP PC Supplement -- Installation and Special Feature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INSTRUC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</w:t>
      </w:r>
      <w:r w:rsidRPr="009C470E">
        <w:rPr>
          <w:rFonts w:cstheme="minorHAnsi"/>
        </w:rPr>
        <w:tab/>
        <w:t xml:space="preserve">title = 'Herr Lauritz Englisch: C7D1.inp *** Quantitative Studien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zum Schmelzgehalt in Pferdebackenzaehnen.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1 Fall = 1 Zahn = 10 Lokalisationen = 10 Zeilen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Hier: Oberkiefer, Zahn 7 - 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Umrechnung der relativen Werte in Prozentwerte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Flächenanteile ohne aeusseren Zement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mit Berechnung der Steigung "ST" ueber die Schnittebenen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einfaktorielle Varianzanalyse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ergaenzt um die Parameter infm = ism+izm  und  infd = isd+izd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***'.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</w:t>
      </w:r>
      <w:r w:rsidRPr="009C470E">
        <w:rPr>
          <w:rFonts w:cstheme="minorHAnsi"/>
        </w:rPr>
        <w:tab/>
        <w:t xml:space="preserve">var = 278.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ile = c.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mat = '34f10,9(/70x,27f10), /40x,1f10'. ## Mit Abstandsangabe für die Ebene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</w:t>
      </w:r>
      <w:r w:rsidRPr="009C470E">
        <w:rPr>
          <w:rFonts w:cstheme="minorHAnsi"/>
        </w:rPr>
        <w:tab/>
        <w:t xml:space="preserve">names = zahnid,pferd,rasse,zp,qu,znr,za,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for lo = 0 to 9.%  ## Lokalisation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for va = lok,statu,ps,pz,isd,izd,ism,izm,idz,id,ges,sges,dz_sb,i_zb,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nf,ps_rel,s_rel,pz_r,isd_r,izd_r,ism_r,izm_r,idz_r,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d_r,sges_r,i_zb_r,inf_r.%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|va||lo|,%%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 xml:space="preserve">abst99.  ## Mit Abstandsangabe für die Ebene 99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use =  pferd,zp,qu,znr,za,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for va = lok,statu,ps,pz,isd,izd,ism,izm,idz,id,ges,sges,dz_sb,i_zb,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nf,ps_rel,s_rel,pz_r,isd_r,izd_r,ism_r,izm_r,idz_r,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d_r,sges_r,i_zb_r,inf_r,dges,infm,infd.%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for lo = 0 to 9.%  ## Lokalisation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|va||lo|,%%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for va = ps,pz,isd,izd,ism,izm,idz,id,ges,sges,dz_sb,i_zb,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nf,ps_rel,s_rel,pz_r,isd_r,izd_r,ism_r,izm_r,idz_r,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d_r,sges_r,i_zb_r,inf_r,dges,infm,infd.%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ST|va|,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for va = ps,id,isd,ism,sges,inf,infm,infd.%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 xml:space="preserve">     ST|va|r2,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 codes(pferd) = 9,10,15,16,18.  ## diese Pferde haben mehr als 1 Zahn in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</w:t>
      </w:r>
      <w:r w:rsidRPr="009C470E">
        <w:rPr>
          <w:rFonts w:cstheme="minorHAnsi"/>
        </w:rPr>
        <w:tab/>
        <w:t xml:space="preserve">use = ((znr ge 7) AND (znr le 10)).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</w:t>
      </w:r>
      <w:r w:rsidRPr="009C470E">
        <w:rPr>
          <w:rFonts w:cstheme="minorHAnsi"/>
        </w:rPr>
        <w:tab/>
        <w:t xml:space="preserve">lok9 = abst99.    ## Abstandsangabe für die Ebene 99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# Umrechnung der relativen Werte in Prozentwerte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va = ps_rel,s_rel,pz_r,isd_r,izd_r,ism_r,izm_r,idz_r,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id_r,sges_r,i_zb_r,inf_r.%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lo = 0 to 9.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|va||lo| = |va||lo| * 100.%%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# Berechnung zusaetzlicher Flaechen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# infd = isd+izd  und  infm = ism+izm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se = m, d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lo = 0 to 9.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nf|se||lo| = is|se||lo| + is|se||lo|.%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# Berechnung der Flächenanteile ohne aeusseren Zement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va = ps,id,isd,ism,sges,inf,infm,infd.%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lo = 0 to 9.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|va|_r2|lo| = |va||lo|/(ges|lo|-pz|lo|) * 100.%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  <w:t xml:space="preserve"># Berechnung der Gesamtflaeche abzüglich peripherem Zement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  <w:t xml:space="preserve">for lo = 0 to 9.%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dges|lo| = ges|lo|-pz|lo|.%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# Berechnung der Steigung "ST" ueber die Schnittebenen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va = ps,pz,isd,izd,ism,izm,idz,id,ges,sges,dz_sb,i_zb,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nf,ps_rel,s_rel,pz_r,isd_r,izd_r,ism_r,izm_r,idz_r,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d_r,sges_r,i_zb_r,inf_r,dges,infm,infd.%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 ST|va| = b(for lo = 0 to 9.%  lok|lo|,|va|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for va = ps,id,isd,ism,sges,inf,infm,infd.%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 ST|va|r2 = b(for lo = 0 to 9.%  lok|lo|,|va|_r2|lo|,%).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</w:t>
      </w:r>
      <w:r w:rsidRPr="009C470E">
        <w:rPr>
          <w:rFonts w:cstheme="minorHAnsi"/>
        </w:rPr>
        <w:tab/>
        <w:t xml:space="preserve">group = Pferd.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var = for va = ps,pz,isd,izd,ism,izm,idz,id,ges,sges,dz_sb,i_zb,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nf,ps_rel,s_rel,pz_r,isd_r,izd_r,ism_r,izm_r,idz_r,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id_r,sges_r,i_zb_r,inf_r,dges,infm,infd.%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ST|va|,%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</w:t>
      </w:r>
      <w:r w:rsidRPr="009C470E">
        <w:rPr>
          <w:rFonts w:cstheme="minorHAnsi"/>
        </w:rPr>
        <w:tab/>
        <w:t xml:space="preserve">      for va = ps,id,isd,ism,sges,inf,infm,infd.%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 xml:space="preserve">     ST|va|r2,%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/print</w:t>
      </w:r>
      <w:r w:rsidRPr="009C470E">
        <w:rPr>
          <w:rFonts w:cstheme="minorHAnsi"/>
        </w:rPr>
        <w:tab/>
        <w:t xml:space="preserve">level = min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case = 0.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 PROGRAM INSTRUCTIONS AFTER "FOR %" EXPANSION 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 title = 'Herr Lauritz Englisch: C7D1.inp *** Quantitative Studien zum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- 1 Fall = 1 Zahn = 10 Lokalisationen =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10 Zeilen - Hier: Oberkiefe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ahn 7 - 10 - Umrechnung der relativen Werte in Prozentwerte -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Berechnung der Flächenanteile ohne aeusseren Zement - mit Berechnung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der Steigung "ST" ueber die Schnittebenen - einfaktorielle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Varianzanalyse - ergaenzt um die Parameter infm =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sm+izm  und  infd = isd+izd ***'.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 var = 278. file = c. format = '34f10,9(/70x,27f10)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40x,1f10'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 names = zahnid,pferd,rasse,zp,qu,znr,za,    lok0, statu0, ps0, pz0, isd0,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0, ism0, izm0, idz0, id0, ges0, sges0, dz_sb0, i_zb0, inf0,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>..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sgesr2, STinfr2, STinfmr2, STinfdr2 .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codes(pferd) = 9,10,15,16,18.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 use = ((znr ge 7) AND (znr le 10)). lok9 = abst99.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ps_rel0 = ps_rel0 * 100. ps_rel1 = ps_rel1 * 100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>..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STinfdr2 = b( lok0,infd_r20, lok1,infd_r21, lok2,infd_r22, lok3,infd_r23,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lok4,infd_r24, lok5,infd_r25, lok6,infd_r26, lok7,infd_r27, lok8,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nfd_r28, lok9,infd_r29).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 group = Pferd. var =  STps, STpz, STisd, STizd, STism, STizm, STidz,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id, STges, STsges, STdz_sb, STi_zb, STinf, STps_rel, STs_rel,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pz_r, STisd_r, STizd_r, STism_r, STizm_r, STidz_r, STid_r,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sges_r, STi_zb_r, STinf_r, STdges, STinfm, STinfd,  STpsr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idr2, STisdr2, STismr2, STsgesr2, STinfr2, STinfmr2, STinfdr2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 level = min. case = 0.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/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NUMBER OF CASES READ. . . . . . . . . . . . . .      2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CASES WITH USE SET TO ZERO . . . . . . . . .       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REMAINING NUMBER OF CASES . . . . . . . .      2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DESCRIPTIVE STATISTICS OF DATA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 ---------- -- ----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VARIABLE    TOTAL         STANDARD  ST.ERR   COEFF SMALLEST LARGEST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NO. NAME     FREQ.  MEAN    DEV.   OF MEAN  OF VAR  VALUE   VALUE   RANGE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2 pferd       20  12.400  4.4651  .99842  .36009  2.0000  18.000  16.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4 zp          20  148.50  50.380  11.265  .33926  107.00  210.00  103.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5 qu          20  1.4000  .50262  .11239  .35902  1.0000  2.0000  1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6 znr         20  8.5000  1.1471  .25649  .13495  7.0000  10.000  3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7 za          20  10.525  5.7181  1.2786  .54329  1.0000  20.000  19.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8 lok0        20  0.0000  0.0000  0.0000          0.0000  0.0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5 lok1        20  10.000  0.0000  0.0000  0.0000  10.000  1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2 lok2        20  20.000  0.0000  0.0000  0.0000  20.000  2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9 lok3        20  30.000  0.0000  0.0000  0.0000  30.000  3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6 lok4        20  40.000  0.0000  0.0000  0.0000  40.000  4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3 lok5        20  50.000  0.0000  0.0000  0.0000  50.000  5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0 lok6        20  60.000  0.0000  0.0000  0.0000  60.000  6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197 lok7        20  70.000  0.0000  0.0000  0.0000  70.000  7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4 lok8        20  80.000  0.0000  0.0000  0.0000  80.000  80.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1 lok9        20  38.955  13.905  3.1093  .35696  21.910  62.490  40.5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9 statu0      20  1.0000  0.0000  0.0000  0.0000  1.0000  1.0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6 statu1      20  1.3500  .48936  .10942  .36249  1.0000  2.0000  1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3 statu2      20  1.9500  .94451  .21120  .48437  1.0000  3.0000  2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0 statu3      20  2.2000  .95145  .21275  .43248  1.0000  3.0000  2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7 statu4      20  2.5500  .75915  .16975  .29771  1.0000  3.0000  2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4 statu5      20  2.8500  .48936  .10942  .17171  1.0000  3.0000  2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1 statu6      20  3.0000  0.0000  0.0000  0.0000  3.0000  3.0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8 statu7      20  3.0000  0.0000  0.0000  0.0000  3.0000  3.0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5 statu8      20  3.0000  0.0000  0.0000  0.0000  3.0000  3.0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2 statu9      20  3.0000  0.0000  0.0000  0.0000  3.0000  3.00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0 ps0         19  91.440  19.876  4.5600  .21737  61.020  126.63  65.6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7 ps1         19  109.67  17.667  4.0530  .16108  80.020  140.16  60.1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4 ps2         19  105.02  14.384  3.2999  .13697  81.630  130.06  48.4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1 ps3          9  107.33  14.584  4.8612  .13588  88.040  139.81  51.7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8 ps4          9  104.03  13.034  4.3446  .12528  86.670  125.62  38.95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5 ps5          5  99.996  6.7903  3.0367  .06791  93.090  109.45  16.3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2 ps6          2  110.14  1.1950  .84500  .01085  109.29  110.98  1.69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199 ps7 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6 ps8 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3 ps9         20  100.38  14.910  3.3340  .14853  72.580  123.85  51.2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1 pz0         19  27.856  12.064  2.7676  .43307  10.680  57.830  47.15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8 pz1         19  76.448  40.825  9.3659  .53402  30.350  165.71  135.3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5 pz2         19  104.01  59.192  13.580  .56912  33.970  201.47  167.5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2 pz3          9  62.862  29.859  9.9528  .47498  36.950  133.22  96.2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9 pz4          9  107.63  49.818  16.606  .46284  43.970  180.19  136.2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6 pz5          5  133.81  61.615  27.555  .46047  67.240  206.04  138.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3 pz6          2  144.55  8.2095  5.8050  .05679  138.75  150.36  11.6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00 pz7 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7 pz8 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4 pz9         20  143.61  33.160  7.4148  .23090  58.230  185.52  127.2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2 isd0         2  17.975  11.646  8.2350  .64790  9.7400  26.210  16.4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9 isd1        19  19.391  5.5500  1.2732  .28621  9.0600  28.860  19.8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6 isd2        19  23.437  4.1787  .95867  .17830  16.330  30.330  14.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3 isd3         9  26.367  4.5894  1.5298  .17406  20.620  34.060  13.4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0 isd4         9  25.148  5.3570  1.7857  .21302  18.380  32.790  14.4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7 isd5         5  25.024  4.2302  1.8918  .16904  22.010  32.170  10.1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4 isd6         2  27.405  1.0394  .73500  .03793  26.670  28.140  1.47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01 isd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8 isd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5 isd9        20  25.475  5.8267  1.3029  .22873  12.740  38.880  26.1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3 izd0         2  17.375  8.6479  6.1150  .49772  11.260  23.490  12.2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0 izd1        18  32.674  11.566  2.7262  .35398  18.500  57.470  38.9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7 izd2        18  39.324  11.196  2.6390  .28472  27.020  67.690  40.6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4 izd3         9  45.081  7.1701  2.3900  .15905  35.300  56.420  21.1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1 izd4         9  48.486  8.0586  2.6862  .16621  36.650  60.170  23.5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8 izd5         5  51.936  7.3663  3.2943  .14183  42.930  60.070  17.1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5 izd6         2  55.440  12.756  9.0200  .23009  46.420  64.460  18.0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02 izd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9 izd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6 izd9        19  43.121  11.548  2.6492  .26779  18.890  67.430  48.5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4 ism0         2  25.075  9.9207  7.0150  .39564  18.060  32.090  14.0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1 ism1        16  19.428  7.0617  1.7654  .36348  7.0200  30.200  23.1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8 ism2        18  23.761  5.7375  1.3524  .24147  12.340  35.950  23.6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5 ism3         9  27.048  5.4905  1.8302  .20299  19.820  35.990  16.1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2 ism4         9  28.280  5.1347  1.7116  .18157  22.980  37.670  14.6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9 ism5         5  29.516  3.9994  1.7886  .13550  25.220  36.090  10.8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6 ism6         2  28.525  2.0577  1.4550  .07214  27.070  29.980  2.91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03 ism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0 ism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7 ism9        19  27.346  6.9131  1.5860  .25280  8.1300  35.520  27.3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5 izm0         2  29.445  14.545  10.285  .49398  19.160  39.730  20.5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2 izm1        16  34.914  16.757  4.1892  .47994  11.600  70.430  58.8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9 izm2        17  42.056  15.164  3.6778  .36056  24.110  87.670  63.5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6 izm3         9  47.191  13.019  4.3396  .27588  30.040  77.700  47.6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3 izm4         9  50.382  9.9108  3.3036  .19671  34.730  65.400  30.6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0 izm5         5  53.678  9.5213  4.2580  .17738  44.420  67.150  22.7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7 izm6         2  67.620  17.706  12.520  .26184  55.100  80.140  25.0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04 izm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1 izm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8 izm9        19  45.087  15.460  3.5468  .34290  10.740  79.630  68.8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6 idz0        16  408.09  64.338  16.085  .15766  268.83  532.84  264.0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3 idz1         3  428.54  64.107  37.012  .14959  374.97  499.57  124.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0 idz2         2  419.08  62.282  44.040  .14862  375.04  463.12  88.0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7 idz3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4 idz4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1 idz5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8 idz6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05 idz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2 idz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9 idz9         1  464.16  0.0000  0.0000  0.0000  464.16  464.16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7 id0          3  371.88  34.456  19.893  .09265  332.15  393.62  61.4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4 id1         15  307.15  42.389  10.945  .13801  217.86  361.91  144.0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1 id2         16  296.72  37.677  9.4194  .12698  221.12  347.10  125.9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8 id3          9  306.56  37.375  12.458  .12192  236.68  352.81  116.1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5 id4          9  311.45  42.988  14.329  .13803  237.23  376.13  138.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2 id5          5  318.26  31.445  14.063  .09880  281.96  347.51  65.55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9 id6          2  302.71  45.806  32.390  .15132  270.32  335.10  64.7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06 id7 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3 id8 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0 id9         18  303.18  42.772  10.082  .14108  219.02  381.43  162.4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8 ges0        19  531.13  84.211  19.319  .15855  364.46  698.46  334.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5 ges1        19  592.38  112.61  25.835  .19010  256.10  769.83  513.7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2 ges2        19  623.84  108.77  24.953  .17435  310.19  816.44  506.2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9 ges3         9  622.43  50.465  16.822  .08108  558.93  713.23  154.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6 ges4         9  675.41  95.434  31.811  .14130  557.10  820.81  263.7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3 ges5         5  712.23  82.969  37.105  .11649  585.75  811.21  225.4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0 ges6         2  736.38  80.186  56.700  .10889  679.68  793.08  113.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07 ges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4 ges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1 ges9        20  675.32  134.03  29.971  .19848  274.95  837.13  562.1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9 sges0       19  95.972  30.246  6.9388  .31515  61.020  180.76  119.7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6 sges1       19  145.43  26.976  6.1887  .18550  104.59  191.73  87.1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3 sges2       19  150.97  22.395  5.1377  .14834  116.70  196.33  79.6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0 sges3        9  160.74  22.288  7.4294  .13866  136.65  204.78  68.1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7 sges4        9  157.46  21.960  7.3200  .13946  136.68  195.15  58.4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4 sges5        5  154.54  12.362  5.5286  .08000  143.28  172.88  29.6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1 sges6        2  166.07  4.2921  3.0350  .02585  163.03  169.10  6.07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08 sges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5 sges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2 sges9       20  151.84  24.166  5.4036  .15916  109.22  197.56  88.3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0 dz_sb0      19  411.84  66.938  15.357  .16254  268.83  532.84  264.0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7 dz_sb1      19  406.26  102.02  23.406  .25113  64.550  509.58  445.0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4 dz_sb2      19  414.81  95.007  21.796  .22904  90.360  498.70  408.3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1 dz_sb3       9  452.24  53.317  17.772  .11789  351.08  510.37  159.2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8 dz_sb4       9  463.74  60.647  20.216  .13078  358.62  539.28  180.6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5 dz_sb5       5  478.42  47.633  21.302  .09956  421.74  521.97  100.2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2 dz_sb6       2  481.70  73.178  51.745  .15192  429.95  533.44  103.4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09 dz_sb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6 dz_sb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3 dz_sb9      20  431.32  99.738  22.302  .23124  105.38  558.56  453.1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1 i_zb0        6  15.607  26.309  10.740  1.6857  0.0000  63.220  63.2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8 i_zb1       18  63.708  25.984  6.1245  .40786  20.620  115.16  94.5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5 i_zb2       18  79.044  27.321  6.4396  .34564  27.670  150.00  122.3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2 i_zb3        9  92.272  19.559  6.5196  .21197  65.340  134.12  68.7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29 i_zb4        9  98.867  17.898  5.9659  .18103  71.380  125.57  54.1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6 i_zb5        5  105.61  16.684  7.4611  .15797  88.320  127.22  38.9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3 i_zb6        2  123.06  30.462  21.540  .24754  101.52  144.60  43.0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10 i_zb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7 i_zb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4 i_zb9       19  88.209  26.547  6.0904  .30096  29.630  147.06  117.4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2 inf0         7  25.679  47.510  17.957  1.8502  0.0000  121.53  121.5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9 inf1        19  96.108  40.188  9.2197  .41815  10.010  166.57  156.5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6 inf2        19  120.83  38.757  8.8915  .32075  18.340  192.82  174.4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3 inf3         9  145.69  19.430  6.4767  .13337  114.40  177.40  63.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0 inf4         9  152.30  20.014  6.6714  .13142  121.40  173.17  51.7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7 inf5         5  160.16  17.008  7.6064  .10620  139.78  174.63  34.85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4 inf6         2  178.99  27.372  19.355  .15293  159.63  198.34  38.7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11 inf7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8 inf8 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5 inf9        20  135.25  44.370  9.9213  .32805  20.340  203.33  182.9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3 ps_rel0     18  17.235  2.3821  .56147  .13821  11.363  20.457  9.094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0 ps_rel1     19  18.911  3.2957  .75608  .17427  15.228  31.246  16.01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7 ps_rel2     19  17.173  2.8624  .65668  .16668  14.413  26.316  11.90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4 ps_rel3      9  17.250  1.8453  .61512  .10698  14.672  19.603  4.930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1 ps_rel4      9  15.552  2.0834  .69445  .13396  12.433  19.228  6.795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8 ps_rel5      5  14.153  1.4748  .65956  .10421  12.897  16.521  3.624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5 ps_rel6      2  15.054  1.8020  1.2742  .11970  13.780  16.328  2.548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12 ps_rel7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39 ps_rel8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6 ps_rel9     20  15.291  2.9558  .66094  .19331  12.785  26.398  13.61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4 s_rel0      18  22.366  3.9169  .92322  .17513  13.500  28.261  14.76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1 s_rel1      19  31.444  22.554  5.1743  .71730  20.629  123.97  103.3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8 s_rel2      19  28.192  15.316  3.5137  .54327  19.147  90.339  71.19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5 s_rel3       9  23.933  3.5218  1.1739  .14715  19.073  29.790  10.71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2 s_rel4       9  22.596  2.6601  .88670  .11772  19.078  26.384  7.305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59 s_rel5       5  21.002  1.6496  .73773  .07855  18.401  22.946  4.545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6 s_rel6       2  23.149  3.7655  2.6626  .16266  20.487  25.812  5.325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13 s_rel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0 s_rel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7 s_rel9      20  25.135  10.496  2.3469  .41757  19.720  68.875  49.15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5 pz_r0       18  5.1635  2.0452  .48205  .39608  1.8497  9.2853  7.435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2 pz_r1       19  13.779  9.3213  2.1384  .67648  4.8429  43.549  38.70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9 pz_r2       19  17.055  10.365  2.3778  .60773  5.3265  44.553  39.22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6 pz_r3        9  10.176  5.1604  1.7201  .50713  6.5927  22.622  16.02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3 pz_r4        9  15.560  6.2185  2.0728  .39964  7.8924  25.340  17.44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0 pz_r5        5  18.340  7.1584  3.2013  .39031  11.479  26.208  14.72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7 pz_r6        2  19.686  1.0292  .72779  .05228  18.958  20.414  1.455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14 pz_r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1 pz_r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8 pz_r9       20  21.576  4.5885  1.0260  .21267  12.054  35.276  23.22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6 isd_r0       2  2.7414  1.7001  1.2022  .62017  1.5393  3.9436  2.404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3 isd_r1      19  3.3935  1.0730  .24616  .31620  1.3463  5.5994  4.25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0 isd_r2      19  3.8459  .82103  .18836  .21348  2.4771  5.8996  3.422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7 isd_r3       9  4.2309  .58326  .19442  .13786  3.2526  4.7995  1.546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4 isd_r4       9  3.7211  .54329  .18110  .14600  2.7823  4.2655  1.483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1 isd_r5       5  3.5156  .39930  .17857  .11358  3.0639  3.9658  .9018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8 isd_r6       2  3.7518  .54929  .38841  .14641  3.3633  4.1402  .7768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15 isd_r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2 isd_r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9 isd_r9      20  3.8701  1.0192  .22790  .26335  2.6377  7.4486  4.811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7 izd_r0       2  2.6574  1.2400  .87681  .46663  1.7806  3.5342  1.753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4 izd_r1      18  5.6955  1.9160  .45162  .33641  3.2422  9.1092  5.867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1 izd_r2      18  6.5196  1.9324  .45547  .29640  3.8515  10.720  6.868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8 izd_r3       9  7.2446  1.0117  .33725  .13965  5.9946  8.8987  2.904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5 izd_r4       9  7.2095  .99035  .33012  .13737  5.6950  9.1072  3.412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2 izd_r5       5  7.3131  .86338  .38611  .11806  6.4226  8.5835  2.160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9 izd_r6       2  7.4791  .91792  .64907  .12273  6.8300  8.1282  1.298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16 izd_r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3 izd_r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0 izd_r9      19  6.5553  1.7683  .40566  .26974  3.9113  11.999  8.087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8 ism_r0       2  3.8416  1.3949  .98636  .36311  2.8553  4.8280  1.972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5 ism_r1      16  3.3451  .93142  .23286  .27845  1.2011  4.5147  3.313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2 ism_r2      18  3.9205  .91366  .21535  .23304  1.7175  5.4562  3.738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9 ism_r3       9  4.3414  .76784  .25595  .17687  3.1345  5.4828  2.348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6 ism_r4       9  4.1975  .54331  .18110  .12943  3.4784  4.9788  1.500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3 ism_r5       5  4.1668  .54467  .24358  .13072  3.6038  4.9716  1.367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0 ism_r6       2  3.9118  .70489  .49844  .18020  3.4134  4.4102  .9968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17 ism_r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4 ism_r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1 ism_r9      19  4.1423  1.0894  .24992  .26300  1.6828  7.4123  5.729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9 izm_r0       2  4.5030  2.0852  1.4744  .46306  3.0285  5.9774  2.948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6 izm_r1      16  6.0086  2.5302  .63255  .42110  2.3230  11.848  9.525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3 izm_r2      17  6.9379  2.2802  .55302  .32865  4.4626  13.901  9.438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0 izm_r3       9  7.5686  1.9458  .64859  .25709  5.1005  12.255  7.154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7 izm_r4       9  7.4888  1.3050  .43499  .17426  5.7122  9.8979  4.185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4 izm_r5       5  7.5774  1.3348  .59693  .17615  6.2366  9.5951  3.358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1 izm_r6       2  9.1053  1.4130  .99912  .15518  8.1062  10.104  1.998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18 izm_r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5 izm_r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2 izm_r9      19  6.7762  2.1116  .48444  .31162  2.2229  11.468  9.244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0 idz_r0      16  78.036  3.3612  .84029  .04307  72.178  84.171  11.99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7 idz_r1       3  65.544  1.4224  .82120  .02170  64.583  67.178  2.595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4 idz_r2       2  57.385  7.3266  5.1807  .12768  52.204  62.566  10.36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1 idz_r3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8 idz_r4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5 idz_r5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2 idz_r6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19 idz_r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6 idz_r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3 idz_r9       1  62.200  0.0000  0.0000  0.0000  62.200  62.200  0.0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1 id_r0        3  65.682  9.1836  5.3021  .13982  59.216  76.193  16.97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8 id_r1       15  51.040  3.7470  .96747  .07341  44.829  56.947  12.11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5 id_r2       16  47.248  4.6451  1.1613  .09831  40.087  53.826  13.73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2 id_r3        9  49.189  3.7591  1.2530  .07642  40.192  53.226  13.03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9 id_r4        9  46.270  3.9831  1.3277  .08608  40.315  51.445  11.1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6 id_r5        5  44.934  4.3640  1.9516  .09712  40.178  49.654  9.476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3 id_r6        2  41.012  1.7545  1.2406  .04278  39.771  42.253  2.481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0 id_r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7 id_r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4 id_r9       17  43.703  4.5509  1.1037  .10413  38.699  59.202  20.50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2 sges_r0     19  17.900  3.5740  .81993  .19967  11.363  27.194  15.83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9 sges_r1     19  25.122  4.9465  1.1348  .19690  17.917  40.840  22.92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6 sges_r2     19  24.733  4.4974  1.0318  .18184  17.579  37.622  20.04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3 sges_r3      9  25.822  2.7339  .91131  .10588  21.553  28.878  7.325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0 sges_r4      9  23.471  2.7650  .92166  .11780  19.345  28.044  8.699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7 sges_r5      5  21.835  1.9877  .88893  .09103  20.473  25.306  4.833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4 sges_r6      2  22.718  3.0561  2.1610  .13453  20.557  24.879  4.32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21 sges_r7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8 sges_r8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5 sges_r9     20  23.096  4.5919  1.0268  .19882  17.310  41.258  23.94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3 i_zb_r0      3  4.7735  4.7559  2.7458  .99630  0.0000  9.5116  9.511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0 i_zb_r1     18  11.036  4.0861  .96310  .37023  3.2543  19.373  16.11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7 i_zb_r2     18  13.072  4.4220  1.0423  .33828  3.8515  23.785  19.93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4 i_zb_r3      9  14.813  2.8507  .95024  .19245  11.095  21.154  10.05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1 i_zb_r4      9  14.698  2.2853  .76176  .15548  11.407  19.005  7.597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8 i_zb_r5      5  14.890  2.1952  .98173  .14742  12.659  18.179  5.519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5 i_zb_r6      2  16.584  2.3309  1.6482  .14055  14.936  18.233  3.296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2 i_zb_r7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9 i_zb_r8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6 i_zb_r9     19  13.331  3.7776  .86663  .28336  6.1341  23.466  17.33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4 inf_r0       3  9.1622  9.1416  5.2779  .99775  0.0000  18.283  18.28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1 inf_r1      19  16.666  6.5257  1.4971  .39156  1.3463  28.023  26.67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8 inf_r2      19  19.944  6.5318  1.4985  .32751  2.4771  30.575  28.09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5 inf_r3       9  23.386  2.3177  .77257  .09911  19.426  27.979  8.553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2 inf_r4       9  22.617  1.5852  .52839  .07009  19.878  25.266  5.388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9 inf_r5       5  22.573  1.8701  .83632  .08285  20.200  24.928  4.728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96 inf_r6       2  24.248  1.0767  .76135  .04440  23.487  25.009  1.522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23 inf_r7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0 inf_r8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7 inf_r9      20  20.470  6.7460  1.5085  .32955  2.7257  38.327  35.60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79 dges0       19  503.28  80.411  18.448  .15978  339.24  649.47  310.2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0 dges1       19  515.93  115.56  26.511  .22398  144.57  636.55  491.9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1 dges2       19  519.83  104.45  23.963  .20093  171.99  623.73  451.7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2 dges3        9  559.57  60.374  20.125  .10789  455.66  650.19  194.5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3 dges4        9  567.77  69.301  23.100  .12206  445.29  664.91  219.6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4 dges5        5  578.42  52.007  23.258  .08991  518.51  624.82  106.3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5 dges6        2  591.83  71.976  50.895  .12162  540.93  642.72  101.7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6 dges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7 dges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8 dges9       20  531.71  111.96  25.036  .21058  177.96  682.40  504.4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79 infm0        2  50.150  19.841  14.030  .39564  36.120  64.180  28.0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0 infm1       16  38.856  14.123  3.5308  .36348  14.040  60.400  46.36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1 infm2       18  47.521  11.475  2.7047  .24147  24.680  71.900  47.2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2 infm3        9  54.096  10.981  3.6604  .20299  39.640  71.980  32.3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3 infm4        9  56.560  10.269  3.4231  .18157  45.960  75.340  29.3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4 infm5        5  59.032  7.9987  3.5771  .13550  50.440  72.180  21.7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5 infm6        2  57.050  4.1154  2.9100  .07214  54.140  59.960  5.82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286 infm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7 infm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8 infm9       19  54.692  13.826  3.1719  .25280  16.260  71.040  54.7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9 infd0        2  35.950  23.292  16.470  .64790  19.480  52.420  32.94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0 infd1       19  38.782  11.100  2.5465  .28621  18.120  57.720  39.6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1 infd2       19  46.874  8.3575  1.9173  .17830  32.660  60.660  28.0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2 infd3        9  52.733  9.1788  3.0596  .17406  41.240  68.120  26.8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3 infd4        9  50.296  10.714  3.5714  .21302  36.760  65.580  28.8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4 infd5        5  50.048  8.4603  3.7836  .16904  44.020  64.340  20.32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5 infd6        2  54.810  2.0789  1.4700  .03793  53.340  56.280  2.940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6 infd7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7 infd8        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8 infd9       20  50.949  11.653  2.6058  .22873  25.480  77.760  52.2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89 STps        20  .10244  .44074  .09855  4.3023 -.72635  .94844  1.674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0 STpz        20  3.5175  1.5044  .33639  .42769  1.1825  6.1917  5.009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1 STisd       20  .24767  .29963  .06700  1.2098 -.36397  .85278  1.216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2 STizd       19  .41392  .47767  .10959  1.1540 -.72621  1.1859  1.912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3 STism       19  .31048  .36442  .08360  1.1737 -.40273  1.2963  1.69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4 STizm       18  .44786  .50214  .11836  1.1212 -.45150  1.6454  2.096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5 STidz        3 -3.8165  .56340  .32528 -.14762 -4.3950 -3.2695  1.125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396 STid        17 -.43881  1.0030  .24327 -2.2858 -2.6450  1.4015  4.046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7 STges       20  3.9876  2.7644  .61814  .69326 -4.2186  7.5714  11.7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8 STsges      20  1.2304  .77398  .17307  .62903 -.28135  2.7688  3.050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99 STdz_sb     20  .36759  2.0736  .46367  5.6411 -6.9899  2.4539  9.443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0 STi_zb      19  1.2475  1.0851  .24893  .86980 -.71585  3.2989  4.014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1 STinf       20  2.0636  1.7793  .39786  .86223 -1.4825  5.1589  6.641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2 STps_rel    20 -.08023  .11444  .02559 -1.4265 -.28924  .26502  .5542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3 STs_rel     20  .04039  .31892  .07131  7.8965 -.27108  1.2871  1.558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4 STpz_r      20  .48786  .21698  .04852  .44477  .23418  .99384  .7596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5 STisd_r     20  .02146  .04762  .01065  2.2192 -.04506  .11447  .1595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6 STizd_r     19  .03995  .08885  .02038  2.2239 -.18255  .20404  .3865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7 STism_r     19  .03412  .06733  .01545  1.9731 -.05901  .19337  .2523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8 STizm_r     18  .04332  .08869  .02090  2.0471 -.06623  .23450  .3007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09 STidz_r      3 -1.1389  .46445  .26815 -.40782 -1.5502 -.63518  .9150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0 STid_r      17 -.36461  .21140  .05127 -.57982 -.86967 -.03916  .83051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1 STsges_r    20  .09107  .19685  .04402  2.1616 -.23723  .77115  1.008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2 STi_zb_r    19  .11567  .20403  .04681  1.7638 -.08151  .79413  .87563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3 STinf_r     20  .17689  .31973  .07149  1.8075 -.18558  1.3003  1.485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4 STdges      20  .47005  2.1068  .47110  4.4822 -6.9082  2.5680  9.4762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5 STinfm      19  .62096  .72883  .16721  1.1737 -.80547  2.5925  3.398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416 STinfd      20  .49534  .59926  .13400  1.2098 -.72794  1.7056  2.4335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7 STpsr2      20  .02583  .17782  .03976  6.8854 -.17178  .69706  .86884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8 STidr2      17 -.16024  .17480  .04239 -1.0909 -.45418  .16972  .62390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19 STisdr2     20  .04122  .05515  .01233  1.3379 -.07829  .15309  .2313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20 STismr2     19  .06007  .08277  .01899  1.3778 -.08885  .25253  .34138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21 STsgesr2    20  .26166  .32271  .07216  1.2333 -.07710  1.4956  1.572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22 STinfr2     20  .43071  .51130  .11433  1.1871 -.31938  2.0505  2.3699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23 STinfmr2    19  .12015  .16555  .03798  1.3778 -.17770  .50507  .68276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24 STinfdr2    20  .08244  .11029  .02466  1.3379 -.15659  .30618  .46277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s     * ( 389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                    *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                    **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                                                            N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5000)                    M**                                                         M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N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5000)M*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0000)                                         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45000)                                        *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75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122               0.142               0.026               0.249               0.178               0.1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2               0.060               0.721               0.921               0.129               0.42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1               0.034               0.361               0.652               0.091               0.16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MAXIMUM     -0.121               0.201               0.672               0.901               0.269               0.94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123               0.082              -0.726              -0.402               0.087              -0.32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8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1805     4        0.0451    0.15    0.9586    |           STD. DEV.         0.46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2.4331     8        0.3041                      |           S. E. M.          0.12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90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72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10.25    0.0427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0.16    0.9386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55.19    0.0000    |           ROBUST S.D.       0.4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z     * ( 390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00000)                                        **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5.50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5.00000)                                        N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50000)                     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00000)                                         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50000)                    *                   *                   N                    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00000)*                   M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50000)N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00000)                                                            *                   M*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 1.50000)*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2.329               3.040               5.230               3.359               2.021               3.55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898               0.311               1.362               1.845               0.103               1.48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635               0.179               0.681               1.305               0.073               0.56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2.964               3.284               6.192               4.664               2.093               5.39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1.695               2.690               3.259               2.054               1.948               1.18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3.49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19.7606     4        4.9402    3.96    0.0464    |           STD. DEV.         1.57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9.9817     8        1.2477                      |           S. E. M.          0.43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|--------------------------------------------------------------------------|           MAXIMUM           6.19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1.69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7.26    0.0676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4.01    0.1417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2.91    0.0927    |           ROBUST S.D.       1.67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sd    * ( 39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9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0.840000)                                                            *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7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6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80000)                                         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60000)                    **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N                   **                  *                   M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M                   *                   M*                   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*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6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67               0.287               0.156               0.533               0.182               0.27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40               0.117               0.070               0.452               0.106               0.44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28               0.067               0.035               0.320               0.075               0.16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96               0.356               0.241               0.853               0.257               0.8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39               0.152               0.098               0.213               0.107              -0.36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23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2722     4        0.0681    2.10    0.1728    |           STD. DEV.         0.21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2594     8        0.0324                      |           S. E. M.          0.05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85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03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1.94    0.3070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1                1.38    0.5580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52.15    0.0000    |           ROBUST S.D.       0.1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HISTOGRAM OF * STizd    * ( 392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4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6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8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M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2000)                    *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4000)                                        **                                                          M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6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8000)                                        N                                       M*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M*                                                          M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8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54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lastRenderedPageBreak/>
        <w:t xml:space="preserve"> -0.72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43               0.907               0.248              -0.031               0.173               0.53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66               0.221               0.654               0.000               0.049               0.4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47               0.128               0.327               0.000               0.035               0.16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90               1.114               0.679              -0.031               0.208               1.18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03               0.674              -0.726              -0.031               0.138              -0.26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34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3678     4        0.3419    1.72    0.2482    |           STD. DEV.         0.50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1.3878     7        0.1983                      |           S. E. M.          0.1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11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72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6                7.56    0.0159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4.18    0.0976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2.32    0.1566    |           ROBUST S.D.       0.52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sm    * ( 393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3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5000)                    *                   *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*                   N                   N                                       M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5000)M                   *                   *                   M                   *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5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4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209               0.366               0.331               0.193               0.253               0.33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27               0.251               0.453               0.000               0.078               0.5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90               0.145               0.226               0.000               0.055               0.19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298               0.588               0.945               0.193               0.308               1.29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119               0.093              -0.082               0.193               0.198              -0.40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29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494     4        0.0123    0.11    0.9738    |           STD. DEV.         0.27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7632     7        0.1090                      |           S. E. M.          0.0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9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8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6                0.18    0.941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5                0.24    0.9018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1.56    0.2847    |           ROBUST S.D.       0.2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zm    * ( 39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2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4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8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2000)                    M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4000)                    *                   N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6000)*                                       *                   M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8000)N                                       *                                       N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*                                       *                    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8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54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94               0.753               0.556               0.306               0.191               0.4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253               0.145               0.738               0.000               0.206               0.59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79               0.084               0.369               0.000               0.146               0.24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273               0.902               1.645               0.306               0.337               1.13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85               0.613               0.012               0.306               0.046              -0.45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1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44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7284     4        0.1821    0.72    0.6071    |           STD. DEV.         0.4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1.7807     7        0.2544                      |           S. E. M.          0.13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6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8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5                3.20    0.116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5                1.56    0.3153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1.94    0.2079    |           ROBUST S.D.       0.46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z    * ( 395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30000)                                                            M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7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80000)                                         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9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1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3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40000)M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4.395               0.000               0.000              -3.270               0.000              -3.78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0               0.000               0.000               0.000               0.000               0.0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0               0.000               0.000               0.000               0.000               0.0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4.395               0.000               0.000              -3.270               0.000              -3.78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4.395               0.000               0.000              -3.270               0.000              -3.78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1)              (   3)              (   4)              (   1)              (   2)              (   6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1                   0                   0                   1                   0                   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*** WARNING *** AN ANOVA WILL NOT BE COMPUTED SINCE THERE IS AT MOST ONE GROUP WITH VARIANCE GREATER THAN ZERO.  THIS RESTRICTION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ALSO APPLIES WHEN THERE IS ONLY ONE CASE PER GROUP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     * ( 396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5000)                                        *                    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*                   *                                                           M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5000)M                   N                   *                                        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70000)                    *                                       M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05000)                                        N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4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75000)                                         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1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4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8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263              -0.389              -0.944              -0.789               0.138              -0.3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264               0.640               1.342               0.000               0.350               1.27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87               0.453               0.671               0.000               0.247               0.52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76               0.064               0.476              -0.789               0.386               1.40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449              -0.842              -2.645              -0.789              -0.109              -1.63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1)              (   0)              (   1)              (   0)              (   1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2                   4                   1                   2                   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50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8235     4        0.4559    0.46    0.7666    |           STD. DEV.         0.88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6.0024     6        1.0004                      |           S. E. M.          0.26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47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2.6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4                0.58    0.6951    |           CASES EXCLUDED    (   9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5                1.11    0.4432    |           CASES INCLUDED       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6                1.95    0.2209    |           ROBUST S.D.       0.84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ges    * ( 397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8.0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7.00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00000)                    *                   M                                        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5.00000)                    *                    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00000)*                                                           *                   M*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00000)M                   N                   *                   M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0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2.302               2.175               5.808               2.249               3.155               4.94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886               5.539               2.303               0.485               0.007               2.0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627               3.198               1.152               0.343               0.005               0.76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2.928               5.533               7.571               2.592               3.160               7.36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1.675              -4.219               2.476               1.906               3.149               1.45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3.47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32.8027     4        8.2007    0.84    0.5380    |           STD. DEV.         3.04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78.3025     8        9.7878                      |           S. E. M.          0.8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7.57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4.21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2.08    0.2863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1.17    0.4685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5.38    0.0211    |           ROBUST S.D.       2.83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sges   * ( 398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7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                                        **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1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80000)                    *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50000)                    M*                  M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N                   *                   M***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*                                                                               N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M                                                           *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644               1.595               1.484               1.159               0.922               1.2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237               0.161               1.279               0.915               0.308               0.80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67               0.093               0.640               0.647               0.218               0.30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811               1.776               2.505               1.805               1.140               2.76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476               1.466              -0.281               0.512               0.705               0.08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1.2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5431     4        0.3858    0.52    0.7250    |           STD. DEV.         0.79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5.9494     8        0.7437                      |           S. E. M.          0.21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2.5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28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4.22    0.1334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0.78    0.5941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2.34    0.1422    |           ROBUST S.D.       0.82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dz_sb  * ( 399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                    *                                                            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0000)                    *                   *                                        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80000)                                        M                                       M*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M*                                      **                  *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8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60000)                                         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40000)                     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5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6.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7.2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94              -1.007               0.553              -1.359               0.956               1.25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13               5.186               0.749               1.409               0.224               1.00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9               2.994               0.375               0.996               0.158               0.38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104               2.187               1.453              -0.363               1.115               2.45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85              -6.990              -0.326              -2.355               0.798               0.09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11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9.6491     4        2.4123    0.34    0.8467    |           STD. DEV.         2.36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57.4976     8        7.1872                      |           S. E. M.          0.6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2.18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6.99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4.88    0.1117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0.42    0.7898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9.25    0.0043    |           ROBUST S.D.       1.92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_zb   * ( 400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15000)                                        **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5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10000)                    M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75000)                                        N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0000)*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0000)N                                       **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5000)                                                            M                   M*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*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7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683               1.953               1.919               0.276               0.364               1.11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1.092               0.379               1.463               0.000               0.157               1.05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772               0.219               0.732               0.000               0.111               0.4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1.455               2.297               3.299               0.276               0.475               2.31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89               1.547               0.538               0.276               0.254              -0.71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1.32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6.3649     4        1.5912    1.41    0.3251    |           STD. DEV.         1.14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7.9258     7        1.1323                      |           S. E. M.          0.32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3.29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8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5                7.91    0.021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2.50    0.1985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41.99    0.0001    |           ROBUST S.D.       1.24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    * ( 40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6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5.4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8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4.20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60000)                    *                   N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3.0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*                   **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80000)                                                                                                    M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N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                                        M*                  M*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*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2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1.228               2.779               3.830               0.767               0.799               1.71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1.639               0.866               1.959               0.121               0.027               1.89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1.159               0.500               0.980               0.086               0.019               0.71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2.387               3.759               5.159               0.853               0.818               4.2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70               2.116               0.952               0.681               0.780              -1.48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2.2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21.5202     4        5.3800    2.74    0.1051    |           STD. DEV.         1.76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15.7201     8        1.9650                      |           S. E. M.          0.48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5.15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0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3.78    0.1516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3.90    0.1080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2.43    0.1329    |           ROBUST S.D.       1.90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s_rel * ( 402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5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0000)                     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N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50000)*                                       *                   N                   M*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00000)M                   *                   **                                       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50000)                    *                   N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00000)                                         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0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80              -0.004              -0.144              -0.037              -0.046              -0.09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18               0.235               0.099               0.174               0.020               0.0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13               0.136               0.049               0.123               0.014               0.02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67               0.265              -0.073               0.087              -0.032               0.01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93              -0.166              -0.289              -0.160              -0.060              -0.2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0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384     4        0.0096    0.45    0.7698    |           STD. DEV.         0.13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1705     8        0.0213                      |           S. E. M.          0.03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26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28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0.95    0.5383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0.51    0.7350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4.68    0.0305    |           ROBUST S.D.       0.10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s_rel  * ( 403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35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5000)                                        **                  *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M*                  *                   N                   N                   M*                  M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5000)                    *                   *                   *                    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33               0.371              -0.024               0.046              -0.005              -0.03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1               0.794               0.192               0.247               0.036               0.13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1               0.458               0.096               0.175               0.025               0.0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32               1.287               0.150               0.221               0.021               0.2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34              -0.113              -0.271              -0.128              -0.030              -0.17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8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3397     4        0.0849    0.47    0.7541    |           STD. DEV.         0.38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1.4319     8        0.1790                      |           S. E. M.          0.10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28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27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0.32    0.8496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0.60    0.6881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8.10    0.0065    |           ROBUST S.D.       0.28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z_r   * ( 40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8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1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84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7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0000)                                        M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3000)                    N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9000)                    *                                       *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2000)*                   *                   *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5000)N                                                           N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28000)*                                                           *                   M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21000)                                                             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322               0.655               0.685               0.379               0.245               0.45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08               0.296               0.193               0.137               0.015               0.14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77               0.171               0.096               0.097               0.011               0.0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398               0.994               0.835               0.475               0.256               0.66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245               0.451               0.405               0.282               0.234               0.23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50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4308     4        0.1077    2.72    0.1067    |           STD. DEV.         0.2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3170     8        0.0396                      |           S. E. M.          0.06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99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23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4.23    0.1327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5                3.62    0.0954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2.36    0.1405    |           ROBUST S.D.       0.26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sd_r  * ( 405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3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 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5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9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75000)                                         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45000)                    M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30000)                     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15000)                                                                                M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M*                  *                   M***                                    *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1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3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4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05               0.050               0.002               0.072               0.011               0.01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0               0.049               0.003               0.060               0.015               0.06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0               0.028               0.002               0.043               0.011               0.02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05               0.102               0.007               0.114               0.022               0.1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05               0.004              -0.000               0.029               0.001              -0.0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2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107     4        0.0027    2.43    0.1329    |           STD. DEV.         0.04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088     8        0.0011                      |           S. E. M.          0.0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11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4.10    0.1379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2.06    0.3519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5.66    0.0184    |           ROBUST S.D.       0.03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zd_r  * ( 406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1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75000)                    M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4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5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7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35000)                                        **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                    N                   M                   M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35000)M*                                                           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7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75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21               0.173              -0.002              -0.010              -0.014               0.04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2               0.028               0.123               0.000               0.010               0.0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2               0.016               0.061               0.000               0.007               0.02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20               0.204               0.090              -0.010              -0.007               0.13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23               0.150              -0.183              -0.010              -0.022              -0.01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3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755     4        0.0189    2.81    0.1105    |           STD. DEV.         0.10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470     7        0.0067                      |           S. E. M.          0.0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20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18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5               25.04    0.001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7.02    0.0706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2.44    0.1430    |           ROBUST S.D.       0.1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sm_r  * ( 407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2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0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7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5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75000)                    N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5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25000)*                                       M                   M                   M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M                   *                   *                                       *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25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5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7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11               0.085               0.029               0.027               0.020               0.02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5               0.098               0.067               0.000               0.012               0.08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4               0.057               0.033               0.000               0.008               0.0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15               0.193               0.127               0.027               0.028               0.18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07               0.002              -0.022               0.027               0.012              -0.05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3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092     4        0.0023    0.49    0.7439    |           STD. DEV.         0.06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329     7        0.0047                      |           S. E. M.          0.01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19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2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5                0.51    0.732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0.89    0.5435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2.21    0.1692    |           ROBUST S.D.       0.05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zm_r  * ( 408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7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1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5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*                    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9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                                        N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30000)                                        *                   M                    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*                                       *                                       *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30000)M                                                                               M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                                        *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9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24               0.146               0.050               0.042              -0.017               0.0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18               0.081               0.107               0.000               0.026               0.08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13               0.047               0.054               0.000               0.018               0.03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11               0.234               0.202               0.042               0.001               0.12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37               0.075              -0.049               0.042              -0.035              -0.06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1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477     4        0.0119    1.71    0.2507    |           STD. DEV.         0.09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487     7        0.0070                      |           S. E. M.          0.02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23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4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6                2.53    0.1483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6                3.55    0.0816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1.24    0.3771    |           ROBUST S.D.       0.09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z_r  * ( 409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5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64000)                                                            M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72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88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9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04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12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20000)M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28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36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44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52000)                                         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1.231               0.000               0.000              -0.635               0.000              -1.5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0               0.000               0.000               0.000               0.000               0.0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0               0.000               0.000               0.000               0.000               0.0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1.231               0.000               0.000              -0.635               0.000              -1.5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1.231               0.000               0.000              -0.635               0.000              -1.5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1)              (   3)              (   4)              (   1)              (   2)              (   6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1                   0                   0                   1                   0                   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*** WARNING *** AN ANOVA WILL NOT BE COMPUTED SINCE THERE IS AT MOST ONE GROUP WITH VARIANCE GREATER THAN ZERO.  THIS RESTRICTION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ALSO APPLIES WHEN THERE IS ONLY ONE CASE PER GROUP.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_r   * ( 410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7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40000)*                                                           M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10000)                                                                                N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80000)N                                                            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50000)                    M*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20000)*                                       N                                        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9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560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63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7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77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84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285              -0.339              -0.445              -0.165              -0.212              -0.4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225               0.027               0.347               0.000               0.071               0.1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59               0.019               0.174               0.000               0.050               0.0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126              -0.320              -0.039              -0.165              -0.162              -0.18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444              -0.358              -0.870              -0.165              -0.263              -0.66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1)              (   0)              (   1)              (   0)              (   1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2                   4                   1                   2                   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32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1122     4        0.0280    0.40    0.8009    |           STD. DEV.         0.2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4177     6        0.0696                      |           S. E. M.          0.06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-0.03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8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4                1.00    0.5007    |           CASES EXCLUDED    (   9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0.91    0.5337    |           CASES INCLUDED       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6                1.63    0.2816    |           ROBUST S.D.       0.21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sges_r * ( 41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9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80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7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6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5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00000)                    N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00000)                    *                   **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0000)                    *                   N                   N                   *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M*                                      *                   *                   M                   M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0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0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25               0.330               0.054               0.122               0.043               0.03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12               0.384               0.136               0.136               0.048               0.15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9               0.222               0.068               0.096               0.034               0.06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34               0.771               0.166               0.218               0.077               0.26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17               0.069              -0.124               0.026               0.009              -0.23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12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1801     4        0.0450    0.97    0.4738    |           STD. DEV.         0.21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3711     8        0.0464                      |           S. E. M.          0.05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77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12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0.48    0.7526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1.25    0.4443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5.74    0.0177    |           ROBUST S.D.       0.17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_zb_r * ( 412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8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80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7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6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5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0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2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60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80000)*                                       M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N                                       **                  M                   M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80000)*                                                                               *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12               0.437               0.048               0.032              -0.031               0.1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96               0.311               0.060               0.000               0.015               0.14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68               0.179               0.030               0.000               0.011               0.0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80               0.794               0.124               0.032              -0.021               0.28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56               0.226              -0.015               0.032              -0.042              -0.08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12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3992     4        0.0998    3.27    0.0819    |           STD. DEV.         0.23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2135     7        0.0305                      |           S. E. M.          0.06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79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5                2.28    0.195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4.82    0.1135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6.46    0.0168    |           ROBUST S.D.       0.20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_r  * ( 413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35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N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                    **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5000)*                                       M*                  M*                   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M                                       **                                      M*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5000)                                         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47               0.643               0.079               0.101              -0.000               0.14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143               0.570               0.062               0.019               0.012               0.27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01               0.329               0.031               0.014               0.008               0.10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148               1.300               0.146               0.114               0.008               0.5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54               0.289               0.003               0.087              -0.008              -0.18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19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7933     4        0.1983    2.33    0.1438    |           STD. DEV.         0.35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6818     8        0.0852                      |           S. E. M.          0.09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3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5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7.27    0.0675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2.94    0.2698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9.79    0.0036    |           ROBUST S.D.       0.26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dges   * ( 41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0000)                    *                   *                                       *                   M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80000)                                        M*                  *                   M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M*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80000)                    N                   *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.40000)                                                            *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4.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5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6.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7.2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27              -0.864               0.578              -1.110               1.134               1.38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12               5.239               0.946               2.330               0.095               0.78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8               3.025               0.473               1.648               0.067               0.29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19               2.388               1.380               0.538               1.201               2.56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35              -6.908              -0.783              -2.757               1.067               0.2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02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8.6112     4        2.1528    0.27    0.8872    |           STD. DEV.         2.44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63.0206     8        7.8776                      |           S. E. M.          0.6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2.38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6.90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43.44    0.0055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0.33    0.8458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8.64    0.0053    |           ROBUST S.D.       2.08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m   * ( 415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7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1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8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*                   *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*                   N                   N                                       M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M                   *                   *                   M                   *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3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9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418               0.732               0.663               0.385               0.505               0.67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254               0.502               0.905               0.000               0.155               1.02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179               0.290               0.453               0.000               0.110               0.38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597               1.175               1.890               0.385               0.615               2.59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238               0.186              -0.164               0.385               0.395              -0.8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59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1976     4        0.0494    0.11    0.9738    |           STD. DEV.         0.5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3.0527     7        0.4361                      |           S. E. M.          0.15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89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16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6                0.18    0.9417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5                0.24    0.9018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1.56    0.2847    |           ROBUST S.D.       0.5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d   * ( 416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75000)                                                            *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0000)                                         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5000)                    **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50000)                    N                   **                  *                   *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25000)M                   *                   M*                                      M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*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2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7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.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135               0.573               0.313               1.066               0.363               0.5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80               0.234               0.141               0.905               0.212               0.88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57               0.135               0.070               0.640               0.150               0.33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191               0.711               0.481               1.706               0.513               1.69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78               0.304               0.196               0.426               0.214              -0.72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46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0890     4        0.2722    2.10    0.1728    |           STD. DEV.         0.42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1.0377     8        0.1297                      |           S. E. M.          0.11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70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0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1.94    0.3070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1                1.38    0.5580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52.15    0.0000    |           ROBUST S.D.       0.35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psr2   * ( 417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8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72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6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5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60000)                    N                                       *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80000)                                        **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M*                                      N                   *                   M*                  M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80000)                    **                  *                                        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6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21               0.194              -0.014               0.085              -0.003              -0.01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0               0.436               0.124               0.097               0.024               0.08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0               0.252               0.062               0.068               0.017               0.03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-0.021               0.697               0.100               0.154               0.014               0.1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021              -0.073              -0.172               0.017              -0.020              -0.1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971     4        0.0243    0.45    0.7731    |           STD. DEV.         0.2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4355     8        0.0544                      |           S. E. M.          0.05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69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17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0.63    0.6771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0.59    0.6962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7.76    0.0074    |           ROBUST S.D.       0.16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dr2   * ( 418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8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*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N                                                                               M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20000)*                                       M*                  M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8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240000)                    *                    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00000)                    M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3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20000)                                        *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48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-0.045              -0.290              -0.116              -0.113              -0.078              -0.22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94               0.045               0.234               0.000               0.044               0.20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67               0.032               0.117               0.000               0.031               0.08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22              -0.258               0.170              -0.113              -0.047               0.0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-0.112              -0.321              -0.402              -0.113              -0.109              -0.45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1)              (   0)              (   1)              (   0)              (   1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2                   4                   1                   2                   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-0.12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719     4        0.0180    0.61    0.6712    |           STD. DEV.         0.15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1770     6        0.0295                      |           S. E. M.          0.04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1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40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5                4.61    0.0623    |           CASES EXCLUDED    (   9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1.59    0.3330    |           CASES INCLUDED       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6                0.80    0.5693    |           ROBUST S.D.       0.1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sdr2  * ( 419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60000)                                                            *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4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00000)                    *                    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                    M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40000)                                        M*                  *                   *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20000)M*                  *                   **                                      N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                                         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2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8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15               0.057               0.033               0.097               0.023               0.03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06               0.036               0.011               0.080               0.019               0.08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4               0.021               0.006               0.057               0.013               0.03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19               0.090               0.043               0.153               0.037               0.15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11               0.018               0.022               0.040               0.010              -0.0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091     4        0.0023    1.85    0.2124    |           STD. DEV.         0.04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098     8        0.0012                      |           S. E. M.          0.01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15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01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1.66    0.3524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1.33    0.4726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12.36    0.0017    |           ROBUST S.D.       0.03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smr2  * ( 420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7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1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8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5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9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*                                       M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30000)M                                       *                   M                   M*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*                   *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3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9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40               0.116               0.067               0.036               0.034               0.04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20               0.124               0.087               0.000               0.015               0.09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14               0.072               0.043               0.000               0.010               0.03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54               0.253               0.188               0.036               0.044               0.22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25               0.009              -0.009               0.036               0.024              -0.08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6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118     4        0.0030    0.38    0.8145    |           STD. DEV.         0.07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541     7        0.0077                      |           S. E. M.          0.02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25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0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6                0.33    0.8483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0.69    0.6355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1.75    0.2439    |           ROBUST S.D.       0.07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sgesr2 * ( 42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5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3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9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75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5000)                                        **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30000)                    **                  M                   M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15000)M*                                                          *                   M                   M***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                                        *                    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15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125               0.675               0.268               0.245               0.111               0.16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43               0.711               0.204               0.104               0.057               0.16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30               0.411               0.102               0.073               0.040               0.06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156               1.496               0.428               0.319               0.151               0.47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95               0.233              -0.009               0.172               0.070              -0.07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3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5626     4        0.1407    0.98    0.4718    |           STD. DEV.         0.3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1.1535     8        0.1442                      |           S. E. M.          0.1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1.49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0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0.96    0.5340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1.30    0.4777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7.06    0.0098    |           ROBUST S.D.       0.28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r2  * ( 422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.00000)                    *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.00000)                    N                   **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80000)                                        M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6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40000)*                   **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20000)N                                       *                   M*                                      M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0.00000)*                                                                               M*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0.4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244               0.981               0.737               0.142               0.079               0.25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297               0.926               0.380               0.015               0.020               0.35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210               0.535               0.190               0.011               0.014               0.13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454               2.051               1.004               0.153               0.093               0.75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34               0.430               0.186               0.132               0.065              -0.31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52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1.6531     4        0.4133    1.48    0.2954    |           STD. DEV.         0.56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2.2377     8        0.2797                      |           S. E. M.          0.15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2.05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03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4.08    0.1386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3                1.98    0.3006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 5.33    0.0217    |           ROBUST S.D.       0.5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mr2 * ( 423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5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8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4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60000)                                        *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0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N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80000)                    *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*                                       M                                                           M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60000)M                                       *                   M                   M*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*                   *                                                           **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8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80               0.232               0.133               0.072               0.068               0.09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41               0.249               0.173               0.000               0.030               0.19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29               0.144               0.087               0.000               0.021               0.07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109               0.505               0.375               0.072               0.089               0.45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51               0.018              -0.017               0.072               0.047              -0.17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1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1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13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474     4        0.0118    0.38    0.8145    |           STD. DEV.         0.15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2165     7        0.0309                      |           S. E. M.          0.04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505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-0.01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6                0.33    0.8483    |           CASES EXCLUDED    (   8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4                0.69    0.6355    |           CASES INCLUDED       1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7                1.75    0.2439    |           ROBUST S.D.       0.144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STinfdr2 * ( 42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CASES WITH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  UNUSED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  VALUES FOR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*10                 *15                 *16                 *18                 pferd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+...................+...................+...................+...................+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320000)                                                            *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8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4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200000)                    *                                       N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6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120000)                    M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80000)                                        M*                  *                   *                   N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40000)M*                  *                   **                                      N                   ***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0.000000)                                                                                *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4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08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20000)                                                                                                     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.160000)                                                                                                    *            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  0.030               0.115               0.066               0.193               0.047               0.07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0.012               0.073               0.022               0.160               0.038               0.16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0.009               0.042               0.011               0.113               0.027               0.061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  0.039               0.181               0.087               0.306               0.073               0.30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  0.021               0.037               0.044               0.080               0.020              -0.15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(   0)              (   0)              (   0)              (   0)              (   0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3                   4                   2                   2                   7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  0.088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 0.0363     4        0.0091    1.85    0.2124    |           STD. DEV.         0.079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 0.0392     8        0.0049                      |           S. E. M.          0.022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  0.306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  0.02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4,   3                1.66    0.3524    |           CASES EXCLUDED    (   7)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4,   2                1.33    0.4726    |           CASES INCLUDED       13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4,   8               12.36    0.0017    |           ROBUST S.D.       0.070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/ FINISH      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TERMINAT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BMDP7D - ONE- AND TWO-WAY ANALYSIS OF VARIANCE WITH DATA SCREENING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opyright 1977, 1979, 1981, 1982, 1983, 1985, 1987, 1988, 1990, 19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by BMDP Statistical Software, Inc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Statistical Solutions Ltd.        | Statistical Solu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Unit 1A, South Ring Business Park | Stonehill Corporate Center, Suite 1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Kinsale Road, Cork, Ireland       | 999 Broadway, Saugus, MA 01906, US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Phone: + 353 21 4319629           | Phone: 781.231.76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Fax:   + 353 21 4319630           | Fax:   781.231.76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e-mail:  sales@statsol.ie         | e-mail: info@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Website: http://www.statsol.ie    | Website: http://www.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Release: 8.1  (Windows 9x, 2000, Me, Xp)         Date: 06/07/17  at 10:18:0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Manual: BMDP Manual Volumes 1, 2, and 3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Digest: BMDP User's Digest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IBM PC: BMDP PC Supplement -- Installation and Special Feature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INSTRUC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</w:t>
      </w:r>
      <w:r w:rsidRPr="009C470E">
        <w:rPr>
          <w:rFonts w:cstheme="minorHAnsi"/>
        </w:rPr>
        <w:tab/>
        <w:t>title = 'Herr Lauritz Englisch: C7D2.inp *** Quantitative Studi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zum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1 Fall = 1 Zahn = 10 Lokalisationen = 10 Zeil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Hier: Oberkiefer, Zahn 7 -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Vergleich der Mittelwerte des Zahnzement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  bzgl. der Lokalisation im Zahnfac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Mittelwerte "M" ueber die Schnitteben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  getrennt fuer innerhalb und ausserhalb des Zahnfach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Differenz der Mittelwerte "M" innerhalb jedes Zahne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einfaktorielle Varianzanalys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</w:t>
      </w:r>
      <w:r w:rsidRPr="009C470E">
        <w:rPr>
          <w:rFonts w:cstheme="minorHAnsi"/>
        </w:rPr>
        <w:tab/>
        <w:t>var = 27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ile = c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mat = '34f10,9(/70x,27f10), /40x,1f10'. ## Mit Abstandsangabe für die Eben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</w:t>
      </w:r>
      <w:r w:rsidRPr="009C470E">
        <w:rPr>
          <w:rFonts w:cstheme="minorHAnsi"/>
        </w:rPr>
        <w:tab/>
        <w:t>names = zahnid,pferd,rasse,zp,qu,znr,za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9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lok,statu,ps,pz,isd,izd,ism,izm,idz,id,ges,sges,dz_sb,i_zb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nf,ps_rel,s_rel,pz_r,isd_r,izd_r,ism_r,izm_r,idz_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d_r,sges_r,i_zb_r,inf_r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>abst99.  ## Mit Abstandsangabe für die Ebene 9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use =  pferd,zn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z,pz_r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9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z,pz_r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M1|va|,M3|va|,D13|va|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 codes(pferd) = 9,15,18.  ## diese Pferde haben mehr als 1 Zahn in der Au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</w:t>
      </w:r>
      <w:r w:rsidRPr="009C470E">
        <w:rPr>
          <w:rFonts w:cstheme="minorHAnsi"/>
        </w:rPr>
        <w:tab/>
        <w:t>use = ((znr ge 7) AND (znr le 10)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lo = 0 to 9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pz_r|lo| = pz_r|lo| * 100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Selektion der Schnittebenen nach Position bzgl. des Zahnfach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pz,pz_r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status = 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for lo = 0 to 9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tmp|lo| = XMIS.  ## vorbesetz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f (statu|lo| eq 1 ) then tmp|lo| = |va||lo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M1|va| = mean(for lo = 0 to 9.%  tmp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status = 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for lo = 0 to 9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tmp|lo| = XMIS.  ## vorbesetz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f (statu|lo| eq 3 ) then tmp|lo| = |va||lo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M3|va| = mean(for lo = 0 to 9.%  tmp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Berechnung der Differenz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D13|va| = M1|va| - M3|va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</w:t>
      </w:r>
      <w:r w:rsidRPr="009C470E">
        <w:rPr>
          <w:rFonts w:cstheme="minorHAnsi"/>
        </w:rPr>
        <w:tab/>
        <w:t>group = Pferd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var = for va = pz,pz_r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D13|va|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</w:t>
      </w:r>
      <w:r w:rsidRPr="009C470E">
        <w:rPr>
          <w:rFonts w:cstheme="minorHAnsi"/>
        </w:rPr>
        <w:tab/>
        <w:t>level = mi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 PROGRAM INSTRUCTIONS AFTER "FOR %" EXPANSION 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 title = 'Herr Lauritz Englisch: C7D2.inp *** Quantitative Studien zu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- 1 Fall = 1 Zahn = 10 Lokalisationen =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10 Zeilen - Hier: Oberkiefe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ahn 7 - 10 - Vergleich der Mittelwerte des Zahnzements bzg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er Lokalisation im Zahnfach - Umrechnung der relativen Werte i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rozentwerte - Berechnung der Mittelwerte "M" ueber di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nittebenen getrennt fuer innerhalb und ausserhalb des Zahnfachs 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Berechnung der Differenz der Mittelwerte "M" innerhalb jedes Zahne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- einfaktorielle Varianzanalyse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 var = 278. file = c. format = '34f10,9(/70x,27f10)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40x,1f10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 names = zahnid,pferd,rasse,zp,qu,znr,za,    lok0, statu0, ps0, pz0, isd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0, ism0, izm0, idz0, id0, ges0, sges0, dz_sb0, i_zb0, inf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0, s_rel0, pz_r0, isd_r0, izd_r0, ism_r0, izm_r0, idz_r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0, sges_r0, i_zb_r0, inf_r0,   lok1, statu1, ps1, pz1, isd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1, ism1, izm1, idz1, id1, ges1, sges1, dz_sb1, i_zb1, inf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1, s_rel1, pz_r1, isd_r1, izd_r1, ism_r1, izm_r1, idz_r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1, sges_r1, i_zb_r1, inf_r1,   lok2, statu2, ps2, pz2, isd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2, ism2, izm2, idz2, id2, ges2, sges2, dz_sb2, i_zb2, inf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2, s_rel2, pz_r2, isd_r2, izd_r2, ism_r2, izm_r2, idz_r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2, sges_r2, i_zb_r2, inf_r2,   lok3, statu3, ps3, pz3, isd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3, ism3, izm3, idz3, id3, ges3, sges3, dz_sb3, i_zb3, inf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3, s_rel3, pz_r3, isd_r3, izd_r3, ism_r3, izm_r3, idz_r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3, sges_r3, i_zb_r3, inf_r3,   lok4, statu4, ps4, pz4, isd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4, ism4, izm4, idz4, id4, ges4, sges4, dz_sb4, i_zb4, inf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4, s_rel4, pz_r4, isd_r4, izd_r4, ism_r4, izm_r4, idz_r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4, sges_r4, i_zb_r4, inf_r4,   lok5, statu5, ps5, pz5, isd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5, ism5, izm5, idz5, id5, ges5, sges5, dz_sb5, i_zb5, inf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5, s_rel5, pz_r5, isd_r5, izd_r5, ism_r5, izm_r5, idz_r5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5, sges_r5, i_zb_r5, inf_r5,   lok6, statu6, ps6, pz6, isd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6, ism6, izm6, idz6, id6, ges6, sges6, dz_sb6, i_zb6, inf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6, s_rel6, pz_r6, isd_r6, izd_r6, ism_r6, izm_r6, idz_r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6, sges_r6, i_zb_r6, inf_r6,   lok7, statu7, ps7, pz7, isd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7, ism7, izm7, idz7, id7, ges7, sges7, dz_sb7, i_zb7, inf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7, s_rel7, pz_r7, isd_r7, izd_r7, ism_r7, izm_r7, idz_r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7, sges_r7, i_zb_r7, inf_r7,   lok8, statu8, ps8, pz8, isd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8, ism8, izm8, idz8, id8, ges8, sges8, dz_sb8, i_zb8, inf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8, s_rel8, pz_r8, isd_r8, izd_r8, ism_r8, izm_r8, idz_r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8, sges_r8, i_zb_r8, inf_r8,   lok9, statu9, ps9, pz9, isd9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zd9, ism9, izm9, idz9, id9, ges9, sges9, dz_sb9, i_zb9, inf9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_rel9, s_rel9, pz_r9, isd_r9, izd_r9, ism_r9, izm_r9, idz_r9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id_r9, sges_r9, i_zb_r9, inf_r9, abst9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use = pferd,znr,    pz0,  pz1,  pz2,  pz3,  pz4,  pz5,  pz6,  pz7,  pz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pz9,   pz_r0,  pz_r1,  pz_r2,  pz_r3,  pz_r4,  pz_r5,  pz_r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pz_r7,  pz_r8,  pz_r9,  M1pz,M3pz,D13pz, M1pz_r,M3pz_r,D13pz_r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codes(pferd) = 9,15,1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 use = ((znr ge 7) AND (znr le 10)).   pz_r0 = pz_r0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pz_r1 = pz_r1 * 100. pz_r2 = pz_r2 * 100. pz_r3 = pz_r3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pz_r4 = pz_r4 * 100. pz_r5 = pz_r5 * 100. pz_r6 = pz_r6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pz_r7 = pz_r7 * 100. pz_r8 = pz_r8 * 100. pz_r9 = pz_r9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tmp0 = XMIS.  if (statu0 eq 1 ) then tmp0 = pz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1 ) then tmp1 = pz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1 ) then tmp2 = pz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1 ) then tmp3 = pz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1 ) then tmp4 = pz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1 ) then tmp5 = pz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1 ) then tmp6 = pz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1 ) then tmp7 = pz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1 ) then tmp8 = pz8. tmp9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9 eq 1 ) then tmp9 = pz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1pz = mean( tmp0, tmp1, tmp2, tmp3, tmp4, tmp5, tmp6, tmp7, tmp8, tmp9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tmp0 = XMIS.  if (statu0 eq 3 ) then tmp0 = pz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3 ) then tmp1 = pz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3 ) then tmp2 = pz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3 ) then tmp3 = pz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3 ) then tmp4 = pz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3 ) then tmp5 = pz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3 ) then tmp6 = pz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3 ) then tmp7 = pz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3 ) then tmp8 = pz8. tmp9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9 eq 3 ) then tmp9 = pz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3pz = mean( tmp0, tmp1, tmp2, tmp3, tmp4, tmp5, tmp6, tmp7, tmp8, tmp9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D13pz = M1pz - M3pz.   tmp0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0 eq 1 ) then tmp0 = pz_r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1 ) then tmp1 = pz_r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1 ) then tmp2 = pz_r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1 ) then tmp3 = pz_r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1 ) then tmp4 = pz_r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1 ) then tmp5 = pz_r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1 ) then tmp6 = pz_r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1 ) then tmp7 = pz_r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1 ) then tmp8 = pz_r8. tmp9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9 eq 1 ) then tmp9 = pz_r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1pz_r = mean( tmp0, tmp1, tmp2, tmp3, tmp4, tmp5, tmp6, tmp7, tmp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tmp9).   tmp0 = XMIS.  if (statu0 eq 3 ) then tmp0 = pz_r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tmp1 = XMIS.  if (statu1 eq 3 ) then tmp1 = pz_r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3 ) then tmp2 = pz_r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3 ) then tmp3 = pz_r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3 ) then tmp4 = pz_r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3 ) then tmp5 = pz_r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3 ) then tmp6 = pz_r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3 ) then tmp7 = pz_r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3 ) then tmp8 = pz_r8. tmp9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9 eq 3 ) then tmp9 = pz_r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3pz_r = mean( tmp0, tmp1, tmp2, tmp3, tmp4, tmp5, tmp6, tmp7, tmp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tmp9).  D13pz_r = M1pz_r - M3pz_r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 group = Pferd. var =  D13pz, D13pz_r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 level = min. 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/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NUMBER OF CASES READ. . . . . . . . . . . . . .      2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CASES WITH USE SET TO ZERO . . . . . . . . .       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REMAINING NUMBER OF CASES . . . . . . . .      2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DESCRIPTIVE STATISTICS OF DAT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 ---------- -- 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VARIABLE    TOTAL         STANDARD  ST.ERR   COEFF SMALLEST LARGES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NO. NAME     FREQ.  MEAN    DEV.   OF MEAN  OF VAR  VALUE   VALUE   RANG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2 pferd       20  12.400  4.4651  .99842  .36009  2.0000  18.000  16.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6 znr         20  8.5000  1.1471  .25649  .13495  7.0000  10.000  3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1 pz0         19  27.856  12.064  2.7676  .43307  10.680  57.830  47.1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8 pz1         19  76.448  40.825  9.3659  .53402  30.350  165.71  135.3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5 pz2         19  104.01  59.192  13.580  .56912  33.970  201.47  167.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2 pz3          9  62.862  29.859  9.9528  .47498  36.950  133.22  96.2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19 pz4          9  107.63  49.818  16.606  .46284  43.970  180.19  136.2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46 pz5          5  133.81  61.615  27.555  .46047  67.240  206.04  138.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73 pz6          2  144.55  8.2095  5.8050  .05679  138.75  150.36  11.6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00 pz7          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27 pz8          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54 pz9         20  143.61  33.160  7.4148  .23090  58.230  185.52  127.2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5 pz_r0       18  5.1635  2.0452  .48205  .39608  1.8497  9.2853  7.435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2 pz_r1       19  13.779  9.3213  2.1384  .67648  4.8429  43.549  38.70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9 pz_r2       19  17.055  10.365  2.3778  .60773  5.3265  44.553  39.22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6 pz_r3        9  10.176  5.1604  1.7201  .50713  6.5927  22.622  16.02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33 pz_r4        9  15.560  6.2185  2.0728  .39964  7.8924  25.340  17.44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60 pz_r5        5  18.340  7.1584  3.2013  .39031  11.479  26.208  14.72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87 pz_r6        2  19.686  1.0292  .72779  .05228  18.958  20.414  1.455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14 pz_r7        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41 pz_r8        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68 pz_r9       20  21.576  4.5885  1.0260  .21267  12.054  35.276  23.22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89 M1pz        20  43.847  11.759  2.6294  .26818  23.980  71.495  47.51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0 M3pz        20  148.80  32.527  7.2733  .21860  58.230  185.48  127.2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1 D13pz       20 -104.95  38.560  8.6223 -.36741 -151.77  13.265  165.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2 M1pz_r      19  7.8440  2.3470  .53843  .29921  4.4662  13.273  8.806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3 M3pz_r      20  22.298  5.3232  1.1903  .23873  12.054  39.914  27.86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294 D13pz_r     19 -14.566  6.5074  1.4929 -.44676 -33.056  1.2192  34.27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D13pz    * ( 29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          *15                           *18      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......+.............................+.............................+......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0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5.000)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0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15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30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45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60.000)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75.000)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90.000)*                                                           M*     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05.000)                                                                                          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20.000)N                             *            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35.000)                              M            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50.000)*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-123.660                      -139.724                       -92.840                       -92.25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37.265                        12.890                         1.414                        41.11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26.351                         6.445                         1.000                        11.8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-97.309                      -122.125                       -91.840                        13.26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-150.010                      -151.770                       -93.840                      -137.1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      (   0)                        (   0)      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      4                             2                            1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-1.2E+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2931.0676     2     1465.5338    3.88    0.0962    |           STD. DEV.        26.24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1889.1409     5      377.8282                      |           S. E. M.          9.27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-91.8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-1.5E+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2,   2               19.92    0.0478    |           CASES EXCLUDED    (  1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2,   1                2.60    0.4014    |           CASES INCLUDED        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2,   5               11.11    0.0145    |           ROBUST S.D.      30.42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D13pz_r  * ( 29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9                            *15                           *18      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......+.............................+.............................+......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0.0000)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3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6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9.0000)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2.0000)                                                            M*                            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5.0000)*                             *                                                           M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8.0000)N                             M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1.0000)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4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7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0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33.0000)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-16.682                       -18.062                       -10.696                       -13.61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4.402                         1.319                         0.211                         7.99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3.113                         0.660                         0.149                         2.41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-13.569                       -16.355                       -10.546                         1.21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-19.795                       -19.387                       -10.845                       -33.05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      (   0)                        (   0)                        (   1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      4                             2                     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-15.87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74.0870     2       37.0435    7.52    0.0311    |           STD. DEV.         3.75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 24.6460     5        4.9292                      |           S. E. M.          1.32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-10.54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-19.79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2,   2               46.00    0.0213    |           CASES EXCLUDED    (  1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2,   1                4.80    0.3072    |           CASES INCLUDED        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2,   5               19.90    0.0042    |           ROBUST S.D.       4.24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/ FINISH</w:t>
      </w:r>
    </w:p>
    <w:p w:rsidR="008319D4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TERMINAT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BMDP7D - ONE- AND TWO-WAY ANALYSIS OF VARIANCE WITH DATA SCREENING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opyright 1977, 1979, 1981, 1982, 1983, 1985, 1987, 1988, 1990, 19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by BMDP Statistical Software, Inc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Statistical Solutions Ltd.        | Statistical Solu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Unit 1A, South Ring Business Park | Stonehill Corporate Center, Suite 1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Kinsale Road, Cork, Ireland       | 999 Broadway, Saugus, MA 01906, US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Phone: + 353 21 4319629           | Phone: 781.231.76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Fax:   + 353 21 4319630           | Fax:   781.231.76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e-mail:  sales@statsol.ie         | e-mail: info@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Website: http://www.statsol.ie    | Website: http://www.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Release: 8.1  (Windows 9x, 2000, Me, Xp)         Date: 06/07/17  at 11:52:2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Manual: BMDP Manual Volumes 1, 2, and 3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Digest: BMDP User's Digest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IBM PC: BMDP PC Supplement -- Installation and Special Feature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INSTRUC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</w:t>
      </w:r>
      <w:r w:rsidRPr="009C470E">
        <w:rPr>
          <w:rFonts w:cstheme="minorHAnsi"/>
        </w:rPr>
        <w:tab/>
        <w:t>title = 'Herr Lauritz Englisch: D7D2.inp *** Quantitative Studi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zum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1 Fall = 1 Zahn = 10 Lokalisationen = 10 Zeil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Hier: Oberkiefer, Zahn 7 -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Vergleich der Mittelwerte des Zahnzement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  bzgl. der Lokalisation im Zahnfac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Mittelwerte "M" ueber die Schnitteben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  getrennt fuer innerhalb und ausserhalb des Zahnfach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Differenz der Mittelwerte "M" innerhalb jedes Zahne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einfaktorielle Varianzanalys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</w:t>
      </w:r>
      <w:r w:rsidRPr="009C470E">
        <w:rPr>
          <w:rFonts w:cstheme="minorHAnsi"/>
        </w:rPr>
        <w:tab/>
        <w:t>var = 8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ile = d. ## analog zu Datensatz B.Da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mat = '16f10,8(/70x,9f10), /40x,1f10'. ## Mit Abstandsangabe für die Ebene 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</w:t>
      </w:r>
      <w:r w:rsidRPr="009C470E">
        <w:rPr>
          <w:rFonts w:cstheme="minorHAnsi"/>
        </w:rPr>
        <w:tab/>
        <w:t>names = zahnid,pferd,rasse,zp,qu,znr,za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lok,statu,ps,pz,id,ges,s_rel,z_rel,d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>abst99.  ## Mit Abstandsangabe für die Ebene 9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use =  pferd,zn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M1|va|,M3|va|,D13|va|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 codes(pferd) = 7 to 10.  ## diese Pferde haben mehr als 1 Zahn in der Au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</w:t>
      </w:r>
      <w:r w:rsidRPr="009C470E">
        <w:rPr>
          <w:rFonts w:cstheme="minorHAnsi"/>
        </w:rPr>
        <w:tab/>
        <w:t>use = ((znr ge 7) AND (znr le 10)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z_rel|lo| = z_rel|lo| * 100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Selektion der Schnittebenen nach Position bzgl. des Zahnfach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status = 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tmp|lo| = XMIS.  ## vorbesetz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f (statu|lo| eq 1 ) then tmp|lo| = |va||lo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M1|va| = mean(for lo = 0 to 8.%  tmp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status = 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tmp|lo| = XMIS.  ## vorbesetz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f (statu|lo| eq 3 ) then tmp|lo| = |va||lo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M3|va| = mean(for lo = 0 to 8.%  tmp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Berechnung der Differenz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D13|va| = M1|va| - M3|va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</w:t>
      </w:r>
      <w:r w:rsidRPr="009C470E">
        <w:rPr>
          <w:rFonts w:cstheme="minorHAnsi"/>
        </w:rPr>
        <w:tab/>
        <w:t>group = Pferd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var = 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D13|va|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</w:t>
      </w:r>
      <w:r w:rsidRPr="009C470E">
        <w:rPr>
          <w:rFonts w:cstheme="minorHAnsi"/>
        </w:rPr>
        <w:tab/>
        <w:t>level = mi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 PROGRAM INSTRUCTIONS AFTER "FOR %" EXPANSION 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 title = 'Herr Lauritz Englisch: D7D2.inp *** Quantitative Studien zu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- 1 Fall = 1 Zahn = 10 Lokalisationen =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10 Zeilen - Hier: Oberkiefe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ahn 7 - 10 - Vergleich der Mittelwerte des Zahnzements bzg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er Lokalisation im Zahnfach - Umrechnung der relativen Werte i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rozentwerte - Berechnung der Mittelwerte "M" ueber di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nittebenen getrennt fuer innerhalb und ausserhalb des Zahnfachs 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Berechnung der Differenz der Mittelwerte "M" innerhalb jedes Zahne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- einfaktorielle Varianzanalyse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 var = 89. file = d.  format = '16f10,8(/70x,9f10)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40x,1f10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 names = zahnid,pferd,rasse,zp,qu,znr,za,    lok0, statu0, ps0, pz0, id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ges0, s_rel0, z_rel0, d_rel0,   lok1, statu1, ps1, pz1, id1, ges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_rel1, z_rel1, d_rel1,   lok2, statu2, ps2, pz2, id2, ges2, s_rel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_rel2, d_rel2,   lok3, statu3, ps3, pz3, id3, ges3, s_rel3, z_rel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d_rel3,   lok4, statu4, ps4, pz4, id4, ges4, s_rel4, z_rel4, d_rel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lok5, statu5, ps5, pz5, id5, ges5, s_rel5, z_rel5, d_rel5,   lok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atu6, ps6, pz6, id6, ges6, s_rel6, z_rel6, d_rel6,   lok7, statu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7, pz7, id7, ges7, s_rel7, z_rel7, d_rel7,   lok8, statu8, ps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z8, id8, ges8, s_rel8, z_rel8, d_rel8, abst9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use = pferd,znr,    pz0,  pz1,  pz2,  pz3,  pz4,  pz5,  pz6,  pz7,  pz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z_rel0,  z_rel1,  z_rel2,  z_rel3,  z_rel4,  z_rel5,  z_rel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z_rel7,  z_rel8,  M1pz,M3pz,D13pz, M1z_rel,M3z_rel,D13z_re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codes(pferd) = 7 to 1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 use = ((znr ge 7) AND (znr le 10)).   z_rel0 = z_rel0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1 = z_rel1 * 100. z_rel2 = z_rel2 * 100. z_rel3 = z_rel3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4 = z_rel4 * 100. z_rel5 = z_rel5 * 100. z_rel6 = z_rel6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7 = z_rel7 * 100. z_rel8 = z_rel8 * 100.     tmp0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0 eq 1 ) then tmp0 = pz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1 ) then tmp1 = pz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1 ) then tmp2 = pz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1 ) then tmp3 = pz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1 ) then tmp4 = pz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1 ) then tmp5 = pz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1 ) then tmp6 = pz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1 ) then tmp7 = pz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1 ) then tmp8 = pz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1pz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tmp0 = XMIS.  if (statu0 eq 3 ) then tmp0 = pz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3 ) then tmp1 = pz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3 ) then tmp2 = pz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3 ) then tmp3 = pz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3 ) then tmp4 = pz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3 ) then tmp5 = pz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3 ) then tmp6 = pz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3 ) then tmp7 = pz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3 ) then tmp8 = pz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3pz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D13pz = M1pz - M3pz.   tmp0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0 eq 1 ) then tmp0 = z_rel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1 ) then tmp1 = z_rel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1 ) then tmp2 = z_rel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1 ) then tmp3 = z_rel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1 ) then tmp4 = z_rel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1 ) then tmp5 = z_rel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1 ) then tmp6 = z_rel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1 ) then tmp7 = z_rel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1 ) then tmp8 = z_rel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1z_rel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tmp0 = XMIS.  if (statu0 eq 3 ) then tmp0 = z_rel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3 ) then tmp1 = z_rel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3 ) then tmp2 = z_rel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3 ) then tmp3 = z_rel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3 ) then tmp4 = z_rel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3 ) then tmp5 = z_rel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3 ) then tmp6 = z_rel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3 ) then tmp7 = z_rel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3 ) then tmp8 = z_rel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3z_rel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D13z_rel = M1z_rel - M3z_re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 group = Pferd. var =  D13pz, D13z_re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 level = min. 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/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NUMBER OF CASES READ. . . . . . . . . . . . . .      2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CASES WITH USE SET TO ZERO . . . . . . . . .     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REMAINING NUMBER OF CASES . . . . . . . .      1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DESCRIPTIVE STATISTICS OF DAT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 ---------- -- 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VARIABLE    TOTAL         STANDARD  ST.ERR   COEFF SMALLEST LARGES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NO. NAME     FREQ.  MEAN    DEV.   OF MEAN  OF VAR  VALUE   VALUE   RANG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2 pferd       16  7.0625  2.9090  .72726  .41190  1.0000  10.000  9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6 znr         16  8.0000  1.1547  .28868  .14434  7.0000  10.000  3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1 pz0         16  50.933  35.626  8.9066  .69947  16.270  123.60  107.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0 pz1         16  109.45  64.351  16.088  .58795  32.440  208.98  176.5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9 pz2         16  159.88  83.986  20.996  .52530  40.650  292.54  251.8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8 pz3          9  142.12  84.246  28.082  .59277  51.940  279.64  227.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7 pz4          5  96.750  35.789  16.006  .36992  55.760  137.65  81.8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6 pz5          5  162.12  89.864  40.188  .55431  65.850  267.20  201.3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5 pz6          4  208.12  27.576  13.788  .13250  187.00  247.63  60.63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4 pz7          1  253.18  0.0000  0.0000  0.0000  253.18  253.18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3 pz8         16  165.91  42.773  10.693  .25781  92.850  257.61  164.7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5 z_rel0      16  14.681  8.4979  2.1245  .57883  4.9000  27.000  22.1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4 z_rel1      16  25.912  11.793  2.9481  .45509  10.600  42.300  31.7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3 z_rel2      16  33.500  13.764  3.4410  .41086  12.600  49.900  37.3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2 z_rel3       9  28.722  11.480  3.8266  .39969  15.600  43.000  27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1 z_rel4       5  22.640  5.3984  2.4142  .23845  16.200  29.200  13.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0 z_rel5       5  32.080  10.560  4.7224  .32917  19.500  43.000  23.5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9 z_rel6       4  40.475  5.0408  2.5204  .12454  36.200  47.600  11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8 z_rel7       1  43.700  0.0000  0.0000  0.0000  43.700  43.7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7 z_rel8      16  35.956  4.2417  1.0604  .11797  26.600  46.800  20.2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9 M1pz        16  71.677  23.757  5.9392  .33144  38.650  126.72  88.0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0 M3pz        16  192.95  38.738  9.6845  .20077  129.62  275.08  145.4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1 D13pz       16 -121.27  32.439  8.1096 -.26749 -200.72 -66.540  134.1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2 M1z_rel     16  19.361  4.1758  1.0440  .21568  13.567  27.000  13.4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3 M3z_rel     16  39.456  3.2734  .81836  .08296  36.000  48.350  12.3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4 D13z_rel    16 -20.095  5.0483  1.2621 -.25122 -27.570 -10.000  17.5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D13pz    * ( 10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45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60.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75.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90.000)                                                 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05.000)                                                                        *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20.000)*                                               **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35.000)M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50.000)                        *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65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80.000)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95.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10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-128.712                -173.600                -135.056                 -87.683                -106.48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5.123                  38.346                  21.161                  19.708                  18.31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3.622                  27.115                  10.581                  11.379                   8.19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-125.090                -146.485                -115.033                 -66.540                 -78.5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-132.335                -200.715                -154.740                -105.545                -125.60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-1.3E+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9235.1738     3     3078.3914    5.96    0.0243    |           STD. DEV.        35.8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3616.9421     7      516.7060                      |           S. E. M.         10.80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-66.5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-2.0E+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3.59    0.1606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2                5.15    0.1668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7.14    0.0155    |           ROBUST S.D.      34.94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D13z_rel * ( 10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9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0.8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2.6000)                                                 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4.4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6.2000)*                                                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8.0000)                                                                        N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9.8000)N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1.6000)                        *                       *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3.4000)*                       N                       N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5.2000)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7.0000) 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8.8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-20.025                 -23.925                 -23.821                 -18.483                 -16.57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4.207                   4.561                   3.325                   7.405                   3.40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2.975                   3.225                   1.663                   4.275                   1.52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-17.050                 -20.700                 -19.930                 -10.000                 -12.8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-23.000                 -27.150                 -27.570                 -23.650                 -20.8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-21.69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64.5447     3       21.5149    0.83    0.5180    |           STD. DEV.         4.95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181.3358     7       25.9051                      |           S. E. M.          1.49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-10.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-27.5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0.53    0.6925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5                0.82    0.5348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2.10    0.1882    |           ROBUST S.D.       4.56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/ FINIS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TERMINAT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BMDP7D - ONE- AND TWO-WAY ANALYSIS OF VARIANCE WITH DATA SCREENING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opyright 1977, 1979, 1981, 1982, 1983, 1985, 1987, 1988, 1990, 199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by BMDP Statistical Software, Inc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Statistical Solutions Ltd.        | Statistical Solu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Unit 1A, South Ring Business Park | Stonehill Corporate Center, Suite 10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Kinsale Road, Cork, Ireland       | 999 Broadway, Saugus, MA 01906, US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Phone: + 353 21 4319629           | Phone: 781.231.76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Fax:   + 353 21 4319630           | Fax:   781.231.768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e-mail:  sales@statsol.ie         | e-mail: info@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Website: http://www.statsol.ie    | Website: http://www.statsolusa.co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Release: 8.1  (Windows 9x, 2000, Me, Xp)         Date: 06/07/17  at 11:52:2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Manual: BMDP Manual Volumes 1, 2, and 3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Digest: BMDP User's Digest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IBM PC: BMDP PC Supplement -- Installation and Special Feature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INSTRUCTION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</w:t>
      </w:r>
      <w:r w:rsidRPr="009C470E">
        <w:rPr>
          <w:rFonts w:cstheme="minorHAnsi"/>
        </w:rPr>
        <w:tab/>
        <w:t>title = 'Herr Lauritz Englisch: D7D2.inp *** Quantitative Studi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zum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1 Fall = 1 Zahn = 10 Lokalisationen = 10 Zeil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Hier: Oberkiefer, Zahn 7 -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Vergleich der Mittelwerte des Zahnzement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  bzgl. der Lokalisation im Zahnfac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Mittelwerte "M" ueber die Schnitteben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  getrennt fuer innerhalb und ausserhalb des Zahnfach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Berechnung der Differenz der Mittelwerte "M" innerhalb jedes Zahne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- einfaktorielle Varianzanalys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</w:t>
      </w:r>
      <w:r w:rsidRPr="009C470E">
        <w:rPr>
          <w:rFonts w:cstheme="minorHAnsi"/>
        </w:rPr>
        <w:tab/>
        <w:t>var = 8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ile = d. ## analog zu Datensatz B.Da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mat = '16f10,8(/70x,9f10), /40x,1f10'. ## Mit Abstandsangabe für die Ebene 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</w:t>
      </w:r>
      <w:r w:rsidRPr="009C470E">
        <w:rPr>
          <w:rFonts w:cstheme="minorHAnsi"/>
        </w:rPr>
        <w:tab/>
        <w:t>names = zahnid,pferd,rasse,zp,qu,znr,za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lok,statu,ps,pz,id,ges,s_rel,z_rel,d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</w:t>
      </w:r>
      <w:r w:rsidRPr="009C470E">
        <w:rPr>
          <w:rFonts w:cstheme="minorHAnsi"/>
        </w:rPr>
        <w:tab/>
        <w:t>abst99.  ## Mit Abstandsangabe für die Ebene 9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use =  pferd,zn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lo = 0 to 8.%  ## Lokalisatio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|va||lo|,%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 xml:space="preserve"> M1|va|,M3|va|,D13|va|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 codes(pferd) = 7 to 10.  ## diese Pferde haben mehr als 1 Zahn in der Au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</w:t>
      </w:r>
      <w:r w:rsidRPr="009C470E">
        <w:rPr>
          <w:rFonts w:cstheme="minorHAnsi"/>
        </w:rPr>
        <w:tab/>
        <w:t>use = ((znr ge 7) AND (znr le 10)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Umrechnung der relativen Werte in Prozentwert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z_rel|lo| = z_rel|lo| * 100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# Selektion der Schnittebenen nach Position bzgl. des Zahnfach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status = 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tmp|lo| = XMIS.  ## vorbesetz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f (statu|lo| eq 1 ) then tmp|lo| = |va||lo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M1|va| = mean(for lo = 0 to 8.%  tmp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status = 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for lo = 0 to 8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tmp|lo| = XMIS.  ## vorbesetze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if (statu|lo| eq 3 ) then tmp|lo| = |va||lo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M3|va| = mean(for lo = 0 to 8.%  tmp|lo|,%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# Berechnung der Differenz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 xml:space="preserve">    D13|va| = M1|va| - M3|va|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</w:t>
      </w:r>
      <w:r w:rsidRPr="009C470E">
        <w:rPr>
          <w:rFonts w:cstheme="minorHAnsi"/>
        </w:rPr>
        <w:tab/>
        <w:t>group = Pferd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var = for va = pz,z_rel.%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</w:r>
      <w:r w:rsidRPr="009C470E">
        <w:rPr>
          <w:rFonts w:cstheme="minorHAnsi"/>
        </w:rPr>
        <w:tab/>
        <w:t>D13|va|,%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</w:t>
      </w:r>
      <w:r w:rsidRPr="009C470E">
        <w:rPr>
          <w:rFonts w:cstheme="minorHAnsi"/>
        </w:rPr>
        <w:tab/>
        <w:t>level = mi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  <w:r w:rsidRPr="009C470E">
        <w:rPr>
          <w:rFonts w:cstheme="minorHAnsi"/>
        </w:rPr>
        <w:tab/>
        <w:t>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 PROGRAM INSTRUCTIONS AFTER "FOR %" EXPANSION 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ob title = 'Herr Lauritz Englisch: D7D2.inp *** Quantitative Studien zu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melzgehalt in Pferdebackenzaehnen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- 1 Fall = 1 Zahn = 10 Lokalisationen =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10 Zeilen - Hier: Oberkiefer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ahn 7 - 10 - Vergleich der Mittelwerte des Zahnzements bzg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der Lokalisation im Zahnfach - Umrechnung der relativen Werte i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rozentwerte - Berechnung der Mittelwerte "M" ueber di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chnittebenen getrennt fuer innerhalb und ausserhalb des Zahnfachs 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Berechnung der Differenz der Mittelwerte "M" innerhalb jedes Zahnes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- einfaktorielle Varianzanalyse ***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inp var = 89. file = d.  format = '16f10,8(/70x,9f10)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40x,1f10'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var names = zahnid,pferd,rasse,zp,qu,znr,za,    lok0, statu0, ps0, pz0, id0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ges0, s_rel0, z_rel0, d_rel0,   lok1, statu1, ps1, pz1, id1, ges1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_rel1, z_rel1, d_rel1,   lok2, statu2, ps2, pz2, id2, ges2, s_rel2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z_rel2, d_rel2,   lok3, statu3, ps3, pz3, id3, ges3, s_rel3, z_rel3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d_rel3,   lok4, statu4, ps4, pz4, id4, ges4, s_rel4, z_rel4, d_rel4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lok5, statu5, ps5, pz5, id5, ges5, s_rel5, z_rel5, d_rel5,   lok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statu6, ps6, pz6, id6, ges6, s_rel6, z_rel6, d_rel6,   lok7, statu7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s7, pz7, id7, ges7, s_rel7, z_rel7, d_rel7,   lok8, statu8, ps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pz8, id8, ges8, s_rel8, z_rel8, d_rel8, abst99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use = pferd,znr,    pz0,  pz1,  pz2,  pz3,  pz4,  pz5,  pz6,  pz7,  pz8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z_rel0,  z_rel1,  z_rel2,  z_rel3,  z_rel4,  z_rel5,  z_rel6,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z_rel7,  z_rel8,  M1pz,M3pz,D13pz, M1z_rel,M3z_rel,D13z_re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group codes(pferd) = 7 to 1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trans use = ((znr ge 7) AND (znr le 10)).   z_rel0 = z_rel0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1 = z_rel1 * 100. z_rel2 = z_rel2 * 100. z_rel3 = z_rel3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4 = z_rel4 * 100. z_rel5 = z_rel5 * 100. z_rel6 = z_rel6 * 10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z_rel7 = z_rel7 * 100. z_rel8 = z_rel8 * 100.     tmp0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0 eq 1 ) then tmp0 = pz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1 ) then tmp1 = pz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1 ) then tmp2 = pz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1 ) then tmp3 = pz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1 ) then tmp4 = pz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1 ) then tmp5 = pz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1 ) then tmp6 = pz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1 ) then tmp7 = pz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1 ) then tmp8 = pz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1pz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tmp0 = XMIS.  if (statu0 eq 3 ) then tmp0 = pz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3 ) then tmp1 = pz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3 ) then tmp2 = pz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3 ) then tmp3 = pz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3 ) then tmp4 = pz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3 ) then tmp5 = pz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3 ) then tmp6 = pz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3 ) then tmp7 = pz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3 ) then tmp8 = pz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3pz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D13pz = M1pz - M3pz.   tmp0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0 eq 1 ) then tmp0 = z_rel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1 ) then tmp1 = z_rel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1 ) then tmp2 = z_rel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1 ) then tmp3 = z_rel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1 ) then tmp4 = z_rel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1 ) then tmp5 = z_rel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1 ) then tmp6 = z_rel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1 ) then tmp7 = z_rel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1 ) then tmp8 = z_rel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1z_rel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tmp0 = XMIS.  if (statu0 eq 3 ) then tmp0 = z_rel0. tmp1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1 eq 3 ) then tmp1 = z_rel1. tmp2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2 eq 3 ) then tmp2 = z_rel2. tmp3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3 eq 3 ) then tmp3 = z_rel3. tmp4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4 eq 3 ) then tmp4 = z_rel4. tmp5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5 eq 3 ) then tmp5 = z_rel5. tmp6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6 eq 3 ) then tmp6 = z_rel6. tmp7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7 eq 3 ) then tmp7 = z_rel7. tmp8 = XMIS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if (statu8 eq 3 ) then tmp8 = z_rel8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M3z_rel = mean( tmp0, tmp1, tmp2, tmp3, tmp4, tmp5, tmp6, tmp7, tmp8)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D13z_rel = M1z_rel - M3z_re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hist group = Pferd. var =  D13pz, D13z_rel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print level = min. case = 0.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/end/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NUMBER OF CASES READ. . . . . . . . . . . . . .      2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CASES WITH USE SET TO ZERO . . . . . . . . .      1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REMAINING NUMBER OF CASES . . . . . . . .      1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DESCRIPTIVE STATISTICS OF DATA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 ---------- -- 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VARIABLE    TOTAL         STANDARD  ST.ERR   COEFF SMALLEST LARGEST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NO. NAME     FREQ.  MEAN    DEV.   OF MEAN  OF VAR  VALUE   VALUE   RANGE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2 pferd       16  7.0625  2.9090  .72726  .41190  1.0000  10.000  9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6 znr         16  8.0000  1.1547  .28868  .14434  7.0000  10.000  3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1 pz0         16  50.933  35.626  8.9066  .69947  16.270  123.60  107.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0 pz1         16  109.45  64.351  16.088  .58795  32.440  208.98  176.5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9 pz2         16  159.88  83.986  20.996  .52530  40.650  292.54  251.8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8 pz3          9  142.12  84.246  28.082  .59277  51.940  279.64  227.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7 pz4          5  96.750  35.789  16.006  .36992  55.760  137.65  81.89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6 pz5          5  162.12  89.864  40.188  .55431  65.850  267.20  201.3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5 pz6          4  208.12  27.576  13.788  .13250  187.00  247.63  60.63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4 pz7          1  253.18  0.0000  0.0000  0.0000  253.18  253.18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3 pz8         16  165.91  42.773  10.693  .25781  92.850  257.61  164.7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15 z_rel0      16  14.681  8.4979  2.1245  .57883  4.9000  27.000  22.1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24 z_rel1      16  25.912  11.793  2.9481  .45509  10.600  42.300  31.7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33 z_rel2      16  33.500  13.764  3.4410  .41086  12.600  49.900  37.3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42 z_rel3       9  28.722  11.480  3.8266  .39969  15.600  43.000  27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51 z_rel4       5  22.640  5.3984  2.4142  .23845  16.200  29.200  13.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0 z_rel5       5  32.080  10.560  4.7224  .32917  19.500  43.000  23.5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69 z_rel6       4  40.475  5.0408  2.5204  .12454  36.200  47.600  11.4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78 z_rel7       1  43.700  0.0000  0.0000  0.0000  43.700  43.700  0.0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87 z_rel8      16  35.956  4.2417  1.0604  .11797  26.600  46.800  20.2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99 M1pz        16  71.677  23.757  5.9392  .33144  38.650  126.72  88.0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0 M3pz        16  192.95  38.738  9.6845  .20077  129.62  275.08  145.46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1 D13pz       16 -121.27  32.439  8.1096 -.26749 -200.72 -66.540  134.1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2 M1z_rel     16  19.361  4.1758  1.0440  .21568  13.567  27.000  13.433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3 M3z_rel     16  39.456  3.2734  .81836  .08296  36.000  48.350  12.3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104 D13z_rel    16 -20.095  5.0483  1.2621 -.25122 -27.570 -10.000  17.5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D13pz    * ( 101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45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60.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75.000)                        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90.000)                                                                        M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05.000)                                                                        *                       M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20.000)*                                               **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35.000)M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50.000)                        *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65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80.000)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95.000)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10.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-128.712                -173.600                -135.056                 -87.683                -106.48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5.123                  38.346                  21.161                  19.708                  18.31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3.622                  27.115                  10.581                  11.379                   8.19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-125.090                -146.485                -115.033                 -66.540                 -78.58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-132.335                -200.715                -154.740                -105.545                -125.60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-1.3E+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9235.1738     3     3078.3914    5.96    0.0243    |           STD. DEV.        35.85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3616.9421     7      516.7060                      |           S. E. M.         10.80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-66.54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-2.0E+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3.59    0.1606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2                5.15    0.1668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7.14    0.0155    |           ROBUST S.D.      34.942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HISTOGRAM OF * D13z_rel * ( 104)   GROUPED  BY   * pferd    * (   2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************                        **********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CASES WIT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 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                                                                    VALUES FOR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*7                      *8                      *9                      *10                     pfer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DPOINTS.......................+.......................+.......................+.......................+.......................+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-9.0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0.8000)                        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2.6000)                                                                         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4.4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6.2000)*                                                                                               N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8.0000)                                                                        N                       *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19.8000)N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1.6000)                        *                       *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3.4000)*                       N                       N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5.2000)                         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7.0000)                        *                       *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28.800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LEGEND FOR GROUP MEANS:     M - MEAN COINCIDES WITH AN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                                    N - MEAN DOES NOT COINCIDE WITH ANY ASTERISK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EAN       -20.025                 -23.925                 -23.821                 -18.483                 -16.578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TD.DEV.     4.207                   4.561                   3.325                   7.405                   3.407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S. E. M.     2.975                   3.225                   1.663                   4.275                   1.52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AXIMUM    -17.050                 -20.700                 -19.930                 -10.000                 -12.8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MINIMUM    -23.000                 -27.150                 -27.570                 -23.650                 -20.8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EXCL.  (   0)                  (   0)                  (   0)                  (   0)                  (   0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CASES INCL.      2                       2                       4                       3                       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            ALL GROUPS COMBIN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ANALYSIS OF VARIANCE TABLE FOR MEANS                            TAIL     |         (EXCEPT CASES WITH UNUSED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SOURCE         SUM OF SQUARES    DF   MEAN SQUARE  F VALUE PROBABILITY |       VALUES FOR VARIABLE pferd   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--------       --------------  ----   -----------  ------- ----------- |           MEAN            -21.69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pferd                 64.5447     3       21.5149    0.83    0.5180    |           STD. DEV.         4.959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  ERROR              181.3358     7       25.9051                      |           S. E. M.          1.495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           MAXIMUM         -10.00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EQUALITY OF MEANS TESTS; VARIANCES ARE NOT ASSUMED TO BE EQUAL           |           MINIMUM         -27.570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WELCH                          3,   3                0.53    0.6925    |           CASES EXCLUDED    (   5)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  BROWN-FORSYTHE                 3,   5                0.82    0.5348    |           CASES INCLUDED       11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--------------------------------------------------------------------------|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| LEVENE'S TEST FOR VARIANCES      3,   7                2.10    0.1882    |           ROBUST S.D.       4.564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----------------------------------------------------------------------------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 / FINISH</w:t>
      </w:r>
    </w:p>
    <w:p w:rsidR="009C470E" w:rsidRPr="009C470E" w:rsidRDefault="009C470E" w:rsidP="009C470E">
      <w:pPr>
        <w:spacing w:line="276" w:lineRule="auto"/>
        <w:rPr>
          <w:rFonts w:cstheme="minorHAnsi"/>
        </w:rPr>
      </w:pPr>
      <w:r w:rsidRPr="009C470E">
        <w:rPr>
          <w:rFonts w:cstheme="minorHAnsi"/>
        </w:rPr>
        <w:t xml:space="preserve"> PROGRAM TERMINATED</w:t>
      </w:r>
    </w:p>
    <w:sectPr w:rsidR="009C470E" w:rsidRPr="009C470E" w:rsidSect="009C470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0E"/>
    <w:rsid w:val="003B3957"/>
    <w:rsid w:val="004B5412"/>
    <w:rsid w:val="00600BF6"/>
    <w:rsid w:val="007E0C33"/>
    <w:rsid w:val="009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8BB11A-A70C-40A0-8804-D79C2E81D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25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3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00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79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703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392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986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974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905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271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7947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2545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7808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36392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33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3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8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577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19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11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065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319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9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773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170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169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523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340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2332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310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2719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3002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611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4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15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526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66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79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5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5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343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263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451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5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20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461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99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408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217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501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9478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29880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216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564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19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6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5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33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340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699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76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368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489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0891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6622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0015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9277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42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339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44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310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95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8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49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77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38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94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87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5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12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53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752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9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82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4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89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469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742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261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68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3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1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6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9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38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2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7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27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9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20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86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197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93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3597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082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281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67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1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8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26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068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668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54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788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915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616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1774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676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24865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10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3804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9039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9892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14132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5061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51997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1481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45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9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220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17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03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44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5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150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447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32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988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9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54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7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1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91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724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3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253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31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18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174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699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452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684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80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1637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105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3110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2698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755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91351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918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40742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1192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4843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232482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48088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0526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43556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77703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48397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91413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97493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749777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33896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631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43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47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4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903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8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3</Pages>
  <Words>47400</Words>
  <Characters>270184</Characters>
  <Application>Microsoft Office Word</Application>
  <DocSecurity>0</DocSecurity>
  <Lines>2251</Lines>
  <Paragraphs>6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316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e</dc:creator>
  <cp:keywords/>
  <dc:description/>
  <cp:lastModifiedBy>l e</cp:lastModifiedBy>
  <cp:revision>2</cp:revision>
  <dcterms:created xsi:type="dcterms:W3CDTF">2017-06-09T07:56:00Z</dcterms:created>
  <dcterms:modified xsi:type="dcterms:W3CDTF">2017-06-09T07:56:00Z</dcterms:modified>
</cp:coreProperties>
</file>